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2E630A" w14:textId="599EE3AE" w:rsidR="000D5B05" w:rsidRPr="009A5702" w:rsidRDefault="000D5B05" w:rsidP="00C23877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9A5702">
        <w:rPr>
          <w:rFonts w:cs="Times New Roman"/>
          <w:b/>
          <w:bCs/>
          <w:szCs w:val="24"/>
        </w:rPr>
        <w:t>Table S1</w:t>
      </w:r>
      <w:r>
        <w:rPr>
          <w:rFonts w:cs="Times New Roman"/>
          <w:b/>
          <w:bCs/>
          <w:szCs w:val="24"/>
        </w:rPr>
        <w:t>.</w:t>
      </w:r>
      <w:r w:rsidRPr="009A5702">
        <w:rPr>
          <w:rFonts w:cs="Times New Roman"/>
          <w:szCs w:val="24"/>
        </w:rPr>
        <w:t xml:space="preserve"> Description of farms</w:t>
      </w:r>
      <w:r>
        <w:rPr>
          <w:rFonts w:cs="Times New Roman"/>
          <w:szCs w:val="24"/>
        </w:rPr>
        <w:t>.</w:t>
      </w:r>
    </w:p>
    <w:tbl>
      <w:tblPr>
        <w:tblStyle w:val="Tabellenraster"/>
        <w:tblW w:w="90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2459"/>
        <w:gridCol w:w="2552"/>
        <w:gridCol w:w="2552"/>
      </w:tblGrid>
      <w:tr w:rsidR="000D5B05" w:rsidRPr="00517BD1" w14:paraId="59F75EF7" w14:textId="77777777" w:rsidTr="00B30335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99A599E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</w:tcPr>
          <w:p w14:paraId="016CB3DB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rm 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3C878A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rm 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288EB4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rm C</w:t>
            </w:r>
          </w:p>
        </w:tc>
      </w:tr>
      <w:tr w:rsidR="000D5B05" w:rsidRPr="00517BD1" w14:paraId="52FEBEB2" w14:textId="77777777" w:rsidTr="00B30335">
        <w:tc>
          <w:tcPr>
            <w:tcW w:w="1505" w:type="dxa"/>
            <w:tcBorders>
              <w:top w:val="single" w:sz="4" w:space="0" w:color="auto"/>
            </w:tcBorders>
          </w:tcPr>
          <w:p w14:paraId="0202FFD4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rm characteristics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481D102D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rrow-to-finish farm</w:t>
            </w:r>
          </w:p>
          <w:p w14:paraId="1E0275FA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 xml:space="preserve">125 sows </w:t>
            </w:r>
          </w:p>
          <w:p w14:paraId="5F74CA51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450 fattening place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E825EBE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rrow-to-finish farm</w:t>
            </w:r>
          </w:p>
          <w:p w14:paraId="0A796649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65 sows</w:t>
            </w:r>
          </w:p>
          <w:p w14:paraId="6E55A807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450 fattening place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71C0682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rrow-to-finish farm</w:t>
            </w:r>
          </w:p>
          <w:p w14:paraId="39328DB5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100 sows</w:t>
            </w:r>
          </w:p>
          <w:p w14:paraId="6373227B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 xml:space="preserve">400 fattening places </w:t>
            </w:r>
          </w:p>
        </w:tc>
      </w:tr>
      <w:tr w:rsidR="000D5B05" w:rsidRPr="00517BD1" w14:paraId="3FE0F209" w14:textId="77777777" w:rsidTr="00B30335">
        <w:tc>
          <w:tcPr>
            <w:tcW w:w="1505" w:type="dxa"/>
          </w:tcPr>
          <w:p w14:paraId="11E68FBA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eeding system</w:t>
            </w:r>
          </w:p>
        </w:tc>
        <w:tc>
          <w:tcPr>
            <w:tcW w:w="2459" w:type="dxa"/>
          </w:tcPr>
          <w:p w14:paraId="55249CF9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Tube chain feeding, dry</w:t>
            </w:r>
          </w:p>
          <w:p w14:paraId="78A6E474" w14:textId="22D9F819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Animal:feeding place ratio: 1:3</w:t>
            </w:r>
          </w:p>
          <w:p w14:paraId="35973AD7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 Animal:feeding place ratio: 1:4</w:t>
            </w:r>
          </w:p>
        </w:tc>
        <w:tc>
          <w:tcPr>
            <w:tcW w:w="2552" w:type="dxa"/>
          </w:tcPr>
          <w:p w14:paraId="05B917F6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Spotmix system, dry</w:t>
            </w:r>
          </w:p>
          <w:p w14:paraId="28D8E148" w14:textId="6CE34B05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Animal:feeding place ratio: 1:1</w:t>
            </w:r>
          </w:p>
          <w:p w14:paraId="23474161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 xml:space="preserve">Fattening phase: Animal:feeding place ratio: 1:3 </w:t>
            </w:r>
          </w:p>
        </w:tc>
        <w:tc>
          <w:tcPr>
            <w:tcW w:w="2552" w:type="dxa"/>
          </w:tcPr>
          <w:p w14:paraId="7FA3DEE1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Spotmix system, dry</w:t>
            </w:r>
          </w:p>
          <w:p w14:paraId="4CAA6A3A" w14:textId="0043B064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Animal:feeding place ratio: 1:4</w:t>
            </w:r>
          </w:p>
          <w:p w14:paraId="40BA2317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 xml:space="preserve">Fattening phase: Animal:feeding place ratio: 1:2         </w:t>
            </w:r>
          </w:p>
        </w:tc>
      </w:tr>
      <w:tr w:rsidR="000D5B05" w:rsidRPr="00517BD1" w14:paraId="38BD31AE" w14:textId="77777777" w:rsidTr="00B30335">
        <w:tc>
          <w:tcPr>
            <w:tcW w:w="1505" w:type="dxa"/>
          </w:tcPr>
          <w:p w14:paraId="33B22474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eeding</w:t>
            </w:r>
          </w:p>
        </w:tc>
        <w:tc>
          <w:tcPr>
            <w:tcW w:w="2459" w:type="dxa"/>
          </w:tcPr>
          <w:p w14:paraId="542D402B" w14:textId="4340DD6A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and fattening phase:</w:t>
            </w:r>
          </w:p>
          <w:p w14:paraId="67039D24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4-times daily between 0700 and 1900 h</w:t>
            </w:r>
          </w:p>
        </w:tc>
        <w:tc>
          <w:tcPr>
            <w:tcW w:w="2552" w:type="dxa"/>
          </w:tcPr>
          <w:p w14:paraId="10B06105" w14:textId="5C71F2F2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and fattening phase:</w:t>
            </w:r>
          </w:p>
          <w:p w14:paraId="5986C8B8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0500 to 0900 h</w:t>
            </w:r>
          </w:p>
          <w:p w14:paraId="22CF14C3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1100 to 1400 h</w:t>
            </w:r>
          </w:p>
          <w:p w14:paraId="7D5C2F1D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1700 to 2100 h</w:t>
            </w:r>
          </w:p>
        </w:tc>
        <w:tc>
          <w:tcPr>
            <w:tcW w:w="2552" w:type="dxa"/>
          </w:tcPr>
          <w:p w14:paraId="5488672A" w14:textId="59B69D2E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and fattening phase:</w:t>
            </w:r>
          </w:p>
          <w:p w14:paraId="0FEAAB60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6-times daily between 0600 and 1900 h</w:t>
            </w:r>
          </w:p>
        </w:tc>
      </w:tr>
      <w:tr w:rsidR="000D5B05" w:rsidRPr="00517BD1" w14:paraId="623E040A" w14:textId="77777777" w:rsidTr="00B30335">
        <w:tc>
          <w:tcPr>
            <w:tcW w:w="1505" w:type="dxa"/>
          </w:tcPr>
          <w:p w14:paraId="4D27B5B4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Space allowance</w:t>
            </w:r>
          </w:p>
        </w:tc>
        <w:tc>
          <w:tcPr>
            <w:tcW w:w="2459" w:type="dxa"/>
          </w:tcPr>
          <w:p w14:paraId="07729DE6" w14:textId="388C0AEC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</w:t>
            </w:r>
          </w:p>
          <w:p w14:paraId="53203C6C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0.5 m</w:t>
            </w:r>
            <w:r w:rsidRPr="00517BD1">
              <w:rPr>
                <w:rFonts w:cs="Times New Roman"/>
                <w:sz w:val="22"/>
                <w:vertAlign w:val="superscript"/>
              </w:rPr>
              <w:t>2</w:t>
            </w:r>
            <w:r w:rsidRPr="00517BD1">
              <w:rPr>
                <w:rFonts w:cs="Times New Roman"/>
                <w:sz w:val="22"/>
              </w:rPr>
              <w:t>/piglet (until 21 kg)</w:t>
            </w:r>
          </w:p>
          <w:p w14:paraId="16BADA19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 xml:space="preserve">Fattening phase: </w:t>
            </w:r>
          </w:p>
          <w:p w14:paraId="194DA2E9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(more than) double space allowance e.g. 1.6m</w:t>
            </w:r>
            <w:r w:rsidRPr="00517BD1">
              <w:rPr>
                <w:rFonts w:cs="Times New Roman"/>
                <w:sz w:val="22"/>
                <w:vertAlign w:val="superscript"/>
              </w:rPr>
              <w:t>2</w:t>
            </w:r>
            <w:r w:rsidRPr="00517BD1">
              <w:rPr>
                <w:rFonts w:cs="Times New Roman"/>
                <w:sz w:val="22"/>
              </w:rPr>
              <w:t>/pig (until end)</w:t>
            </w:r>
          </w:p>
        </w:tc>
        <w:tc>
          <w:tcPr>
            <w:tcW w:w="2552" w:type="dxa"/>
          </w:tcPr>
          <w:p w14:paraId="526F9677" w14:textId="0F2D1DF7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</w:t>
            </w:r>
          </w:p>
          <w:p w14:paraId="1DEC3A8F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0.9 m</w:t>
            </w:r>
            <w:r w:rsidRPr="00517BD1">
              <w:rPr>
                <w:rFonts w:cs="Times New Roman"/>
                <w:sz w:val="22"/>
                <w:vertAlign w:val="superscript"/>
              </w:rPr>
              <w:t>2</w:t>
            </w:r>
            <w:r w:rsidRPr="00517BD1">
              <w:rPr>
                <w:rFonts w:cs="Times New Roman"/>
                <w:sz w:val="22"/>
              </w:rPr>
              <w:t>/piglet (until 30 kg)</w:t>
            </w:r>
          </w:p>
          <w:p w14:paraId="0A8F45F0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 xml:space="preserve">Fattening phase: </w:t>
            </w:r>
          </w:p>
          <w:p w14:paraId="357AAE54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(more than) double space allowance e.g. 1.5m</w:t>
            </w:r>
            <w:r w:rsidRPr="00517BD1">
              <w:rPr>
                <w:rFonts w:cs="Times New Roman"/>
                <w:sz w:val="22"/>
                <w:vertAlign w:val="superscript"/>
              </w:rPr>
              <w:t>2</w:t>
            </w:r>
            <w:r w:rsidRPr="00517BD1">
              <w:rPr>
                <w:rFonts w:cs="Times New Roman"/>
                <w:sz w:val="22"/>
              </w:rPr>
              <w:t>/pig (until end)</w:t>
            </w:r>
          </w:p>
        </w:tc>
        <w:tc>
          <w:tcPr>
            <w:tcW w:w="2552" w:type="dxa"/>
          </w:tcPr>
          <w:p w14:paraId="3E7E9173" w14:textId="48E8A197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</w:t>
            </w:r>
          </w:p>
          <w:p w14:paraId="189EC6D1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0.3 m</w:t>
            </w:r>
            <w:r w:rsidRPr="00517BD1">
              <w:rPr>
                <w:rFonts w:cs="Times New Roman"/>
                <w:sz w:val="22"/>
                <w:vertAlign w:val="superscript"/>
              </w:rPr>
              <w:t>2</w:t>
            </w:r>
            <w:r w:rsidRPr="00517BD1">
              <w:rPr>
                <w:rFonts w:cs="Times New Roman"/>
                <w:sz w:val="22"/>
              </w:rPr>
              <w:t>/piglet (until 30 kg)</w:t>
            </w:r>
          </w:p>
          <w:p w14:paraId="1E3DF1D5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 xml:space="preserve">Fattening phase: </w:t>
            </w:r>
          </w:p>
          <w:p w14:paraId="49732ACE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(almost) double space allowance e.g. 1.2m</w:t>
            </w:r>
            <w:r w:rsidRPr="00517BD1">
              <w:rPr>
                <w:rFonts w:cs="Times New Roman"/>
                <w:sz w:val="22"/>
                <w:vertAlign w:val="superscript"/>
              </w:rPr>
              <w:t>2</w:t>
            </w:r>
            <w:r w:rsidRPr="00517BD1">
              <w:rPr>
                <w:rFonts w:cs="Times New Roman"/>
                <w:sz w:val="22"/>
              </w:rPr>
              <w:t>/pig (until end)</w:t>
            </w:r>
          </w:p>
        </w:tc>
      </w:tr>
      <w:tr w:rsidR="000D5B05" w:rsidRPr="00517BD1" w14:paraId="2C6C7A78" w14:textId="77777777" w:rsidTr="00B30335">
        <w:tc>
          <w:tcPr>
            <w:tcW w:w="1505" w:type="dxa"/>
          </w:tcPr>
          <w:p w14:paraId="002DE05C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Husbandry system</w:t>
            </w:r>
          </w:p>
        </w:tc>
        <w:tc>
          <w:tcPr>
            <w:tcW w:w="2459" w:type="dxa"/>
          </w:tcPr>
          <w:p w14:paraId="7B04CC09" w14:textId="0A9D0945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</w:t>
            </w:r>
          </w:p>
          <w:p w14:paraId="02147255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Partially slatted floor, no structure for functional areas</w:t>
            </w:r>
          </w:p>
          <w:p w14:paraId="6572C885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</w:t>
            </w:r>
          </w:p>
          <w:p w14:paraId="7F838582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Outdoor run with straw bedding</w:t>
            </w:r>
          </w:p>
          <w:p w14:paraId="73A5D258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Indoors fully slatted floor</w:t>
            </w:r>
          </w:p>
        </w:tc>
        <w:tc>
          <w:tcPr>
            <w:tcW w:w="2552" w:type="dxa"/>
          </w:tcPr>
          <w:p w14:paraId="3B837F91" w14:textId="3DC5CBFF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</w:t>
            </w:r>
          </w:p>
          <w:p w14:paraId="3EC1B26C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 xml:space="preserve">Outdoor climate stable with 3 functional areas </w:t>
            </w:r>
          </w:p>
          <w:p w14:paraId="27E69D6C" w14:textId="77777777" w:rsidR="000D5B05" w:rsidRPr="00517BD1" w:rsidRDefault="000D5B05" w:rsidP="00C23877">
            <w:pPr>
              <w:spacing w:before="0" w:after="0"/>
              <w:rPr>
                <w:rStyle w:val="rynqvb"/>
                <w:sz w:val="22"/>
                <w:lang w:val="en"/>
              </w:rPr>
            </w:pPr>
            <w:r w:rsidRPr="00517BD1">
              <w:rPr>
                <w:rStyle w:val="rynqvb"/>
                <w:sz w:val="22"/>
                <w:lang w:val="en"/>
              </w:rPr>
              <w:t>Lying area: box with straw and heat lamps Feeding area: deep straw bedding. Defecation/drinking area: slatted floor</w:t>
            </w:r>
          </w:p>
          <w:p w14:paraId="5531F6F3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</w:t>
            </w:r>
          </w:p>
          <w:p w14:paraId="78DBA363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Outdoor run with straw bedding</w:t>
            </w:r>
          </w:p>
          <w:p w14:paraId="1D180860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Indoors fully slatted floor</w:t>
            </w:r>
          </w:p>
        </w:tc>
        <w:tc>
          <w:tcPr>
            <w:tcW w:w="2552" w:type="dxa"/>
          </w:tcPr>
          <w:p w14:paraId="3E0604A5" w14:textId="2E882B51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</w:t>
            </w:r>
          </w:p>
          <w:p w14:paraId="07ED0982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Partially slatted floor, no structure for functional areas</w:t>
            </w:r>
          </w:p>
          <w:p w14:paraId="2B92725B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</w:t>
            </w:r>
          </w:p>
          <w:p w14:paraId="2C39D464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Indoor area with straw bedding</w:t>
            </w:r>
          </w:p>
          <w:p w14:paraId="4195D72C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Outdoors partially slatted floor</w:t>
            </w:r>
          </w:p>
        </w:tc>
      </w:tr>
      <w:tr w:rsidR="000D5B05" w:rsidRPr="00517BD1" w14:paraId="6F064127" w14:textId="77777777" w:rsidTr="00B30335">
        <w:tc>
          <w:tcPr>
            <w:tcW w:w="1505" w:type="dxa"/>
          </w:tcPr>
          <w:p w14:paraId="58A30C02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Number of pens/replicate batch</w:t>
            </w:r>
          </w:p>
        </w:tc>
        <w:tc>
          <w:tcPr>
            <w:tcW w:w="2459" w:type="dxa"/>
          </w:tcPr>
          <w:p w14:paraId="02108E55" w14:textId="39FA730B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</w:t>
            </w:r>
          </w:p>
          <w:p w14:paraId="5031120B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2 FHE + 2 Control = 4</w:t>
            </w:r>
          </w:p>
          <w:p w14:paraId="058E0E90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</w:t>
            </w:r>
          </w:p>
          <w:p w14:paraId="35D15745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1 FHE + 1 Control = 2</w:t>
            </w:r>
          </w:p>
        </w:tc>
        <w:tc>
          <w:tcPr>
            <w:tcW w:w="2552" w:type="dxa"/>
          </w:tcPr>
          <w:p w14:paraId="3B0DCB4E" w14:textId="4D9642F0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</w:t>
            </w:r>
          </w:p>
          <w:p w14:paraId="1B3D55FE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2 FHE + 2 Control = 4</w:t>
            </w:r>
          </w:p>
          <w:p w14:paraId="1B189EE8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(except replicate batch 3: 1 FHE + 1 control = 2)</w:t>
            </w:r>
          </w:p>
          <w:p w14:paraId="1A94F583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</w:t>
            </w:r>
          </w:p>
          <w:p w14:paraId="5F9B6427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1 FHE + 1 Control = 2</w:t>
            </w:r>
          </w:p>
        </w:tc>
        <w:tc>
          <w:tcPr>
            <w:tcW w:w="2552" w:type="dxa"/>
          </w:tcPr>
          <w:p w14:paraId="675E0388" w14:textId="7F53A401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</w:t>
            </w:r>
          </w:p>
          <w:p w14:paraId="1CBA70AB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2 FHE + 2 Control = 4</w:t>
            </w:r>
          </w:p>
          <w:p w14:paraId="3781180E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</w:t>
            </w:r>
          </w:p>
          <w:p w14:paraId="6E8492F2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2 FHE + 2 Control = 4</w:t>
            </w:r>
          </w:p>
        </w:tc>
      </w:tr>
      <w:tr w:rsidR="000D5B05" w:rsidRPr="00517BD1" w14:paraId="5A909C68" w14:textId="77777777" w:rsidTr="00B30335">
        <w:tc>
          <w:tcPr>
            <w:tcW w:w="1505" w:type="dxa"/>
          </w:tcPr>
          <w:p w14:paraId="5DFE5D18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Total number of pens</w:t>
            </w:r>
          </w:p>
        </w:tc>
        <w:tc>
          <w:tcPr>
            <w:tcW w:w="2459" w:type="dxa"/>
          </w:tcPr>
          <w:p w14:paraId="0246392A" w14:textId="2D46C613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12</w:t>
            </w:r>
          </w:p>
          <w:p w14:paraId="5B0BB2C2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 2</w:t>
            </w:r>
          </w:p>
        </w:tc>
        <w:tc>
          <w:tcPr>
            <w:tcW w:w="2552" w:type="dxa"/>
          </w:tcPr>
          <w:p w14:paraId="6AD5A6A6" w14:textId="0A8269A7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10</w:t>
            </w:r>
          </w:p>
          <w:p w14:paraId="21672DE9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 6</w:t>
            </w:r>
          </w:p>
        </w:tc>
        <w:tc>
          <w:tcPr>
            <w:tcW w:w="2552" w:type="dxa"/>
          </w:tcPr>
          <w:p w14:paraId="0E590403" w14:textId="2F8D8A33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12</w:t>
            </w:r>
          </w:p>
          <w:p w14:paraId="07FB9BB1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 12</w:t>
            </w:r>
          </w:p>
        </w:tc>
      </w:tr>
      <w:tr w:rsidR="000D5B05" w:rsidRPr="00517BD1" w14:paraId="3DEE4B29" w14:textId="77777777" w:rsidTr="00B30335">
        <w:tc>
          <w:tcPr>
            <w:tcW w:w="1505" w:type="dxa"/>
          </w:tcPr>
          <w:p w14:paraId="78CD2A14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Pigs per pen</w:t>
            </w:r>
          </w:p>
        </w:tc>
        <w:tc>
          <w:tcPr>
            <w:tcW w:w="2459" w:type="dxa"/>
          </w:tcPr>
          <w:p w14:paraId="71D43B79" w14:textId="24C0B0DA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20</w:t>
            </w:r>
          </w:p>
          <w:p w14:paraId="75FA74AF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 40</w:t>
            </w:r>
          </w:p>
        </w:tc>
        <w:tc>
          <w:tcPr>
            <w:tcW w:w="2552" w:type="dxa"/>
          </w:tcPr>
          <w:p w14:paraId="245B54CA" w14:textId="4DF7ECE2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20-25</w:t>
            </w:r>
          </w:p>
          <w:p w14:paraId="5ED07C8F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 40-50</w:t>
            </w:r>
          </w:p>
        </w:tc>
        <w:tc>
          <w:tcPr>
            <w:tcW w:w="2552" w:type="dxa"/>
          </w:tcPr>
          <w:p w14:paraId="7F47561C" w14:textId="00D3F025" w:rsidR="000D5B05" w:rsidRPr="00517BD1" w:rsidRDefault="00B612E7" w:rsidP="00C2387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aner</w:t>
            </w:r>
            <w:r w:rsidR="000D5B05" w:rsidRPr="00517BD1">
              <w:rPr>
                <w:rFonts w:cs="Times New Roman"/>
                <w:sz w:val="22"/>
              </w:rPr>
              <w:t xml:space="preserve"> phase: 20</w:t>
            </w:r>
          </w:p>
          <w:p w14:paraId="6EBF5A0B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Fattening phase: 20</w:t>
            </w:r>
          </w:p>
        </w:tc>
      </w:tr>
      <w:tr w:rsidR="000D5B05" w:rsidRPr="00517BD1" w14:paraId="72926DDD" w14:textId="77777777" w:rsidTr="00B30335">
        <w:tc>
          <w:tcPr>
            <w:tcW w:w="1505" w:type="dxa"/>
          </w:tcPr>
          <w:p w14:paraId="79C644C6" w14:textId="77777777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Total number of pigs used in experiment</w:t>
            </w:r>
          </w:p>
        </w:tc>
        <w:tc>
          <w:tcPr>
            <w:tcW w:w="2459" w:type="dxa"/>
          </w:tcPr>
          <w:p w14:paraId="46495AD0" w14:textId="526AADB3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n = 240</w:t>
            </w:r>
            <w:r w:rsidR="00CB35A1">
              <w:rPr>
                <w:rFonts w:cs="Times New Roman"/>
                <w:sz w:val="22"/>
              </w:rPr>
              <w:t xml:space="preserve"> (80/replicate batch)</w:t>
            </w:r>
          </w:p>
        </w:tc>
        <w:tc>
          <w:tcPr>
            <w:tcW w:w="2552" w:type="dxa"/>
          </w:tcPr>
          <w:p w14:paraId="072DB336" w14:textId="694C4349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n = 280</w:t>
            </w:r>
            <w:r w:rsidR="00CB35A1">
              <w:rPr>
                <w:rFonts w:cs="Times New Roman"/>
                <w:sz w:val="22"/>
              </w:rPr>
              <w:t xml:space="preserve"> (90, 90 and 100 pigs/replicate batch)</w:t>
            </w:r>
          </w:p>
        </w:tc>
        <w:tc>
          <w:tcPr>
            <w:tcW w:w="2552" w:type="dxa"/>
          </w:tcPr>
          <w:p w14:paraId="7F40C354" w14:textId="75C936F4" w:rsidR="000D5B05" w:rsidRPr="00517BD1" w:rsidRDefault="000D5B05" w:rsidP="00C23877">
            <w:pPr>
              <w:spacing w:before="0" w:after="0"/>
              <w:rPr>
                <w:rFonts w:cs="Times New Roman"/>
                <w:sz w:val="22"/>
              </w:rPr>
            </w:pPr>
            <w:r w:rsidRPr="00517BD1">
              <w:rPr>
                <w:rFonts w:cs="Times New Roman"/>
                <w:sz w:val="22"/>
              </w:rPr>
              <w:t>n = 240</w:t>
            </w:r>
            <w:r w:rsidR="00CB35A1">
              <w:rPr>
                <w:rFonts w:cs="Times New Roman"/>
                <w:sz w:val="22"/>
              </w:rPr>
              <w:t xml:space="preserve"> (80 pigs/replicate batch)</w:t>
            </w:r>
          </w:p>
        </w:tc>
      </w:tr>
    </w:tbl>
    <w:p w14:paraId="768DBD54" w14:textId="77777777" w:rsidR="000D5B05" w:rsidRDefault="000D5B05" w:rsidP="000D5B05">
      <w:pPr>
        <w:rPr>
          <w:rFonts w:cs="Times New Roman"/>
        </w:rPr>
      </w:pPr>
    </w:p>
    <w:p w14:paraId="36A53E12" w14:textId="77777777" w:rsidR="000D5B05" w:rsidRDefault="000D5B05" w:rsidP="000D5B05">
      <w:pPr>
        <w:rPr>
          <w:rFonts w:cs="Times New Roman"/>
        </w:rPr>
        <w:sectPr w:rsidR="000D5B05" w:rsidSect="000D5B05">
          <w:headerReference w:type="even" r:id="rId12"/>
          <w:headerReference w:type="defaul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C4B0A6F" w14:textId="601D98C3" w:rsidR="000D5B05" w:rsidRDefault="000D5B05" w:rsidP="00C23877">
      <w:pPr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D65067">
        <w:rPr>
          <w:rFonts w:cs="Times New Roman"/>
          <w:b/>
          <w:bCs/>
          <w:szCs w:val="24"/>
        </w:rPr>
        <w:t>Table S2.</w:t>
      </w:r>
      <w:r w:rsidRPr="0013682A">
        <w:rPr>
          <w:rFonts w:cs="Times New Roman"/>
          <w:szCs w:val="24"/>
        </w:rPr>
        <w:t xml:space="preserve"> Ingredient and chemical composition of starter and fattening diets fed at the time point of fecal </w:t>
      </w:r>
      <w:r>
        <w:rPr>
          <w:rFonts w:cs="Times New Roman"/>
          <w:szCs w:val="24"/>
        </w:rPr>
        <w:t>collections.</w:t>
      </w:r>
    </w:p>
    <w:tbl>
      <w:tblPr>
        <w:tblW w:w="143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401"/>
        <w:gridCol w:w="190"/>
        <w:gridCol w:w="2693"/>
        <w:gridCol w:w="1134"/>
        <w:gridCol w:w="1120"/>
        <w:gridCol w:w="190"/>
        <w:gridCol w:w="2693"/>
        <w:gridCol w:w="1134"/>
        <w:gridCol w:w="1104"/>
      </w:tblGrid>
      <w:tr w:rsidR="000D5B05" w:rsidRPr="00D65067" w14:paraId="513F72BD" w14:textId="77777777" w:rsidTr="00B30335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329E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arm 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BFA0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A2A00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29C7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arm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80B9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1359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0483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04D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arm 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3BA5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50CF9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</w:tr>
      <w:tr w:rsidR="000D5B05" w:rsidRPr="00D65067" w14:paraId="7A9A2792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A50A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ngredient (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51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Start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ie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762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370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ngredi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2E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tarte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die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D1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atten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die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2CA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7123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ngredi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123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Start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ie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EBA0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sz w:val="20"/>
                <w:szCs w:val="20"/>
                <w:lang w:eastAsia="de-AT"/>
              </w:rPr>
              <w:t>Fattening</w:t>
            </w:r>
            <w:r>
              <w:rPr>
                <w:rFonts w:eastAsia="Times New Roman" w:cs="Times New Roman"/>
                <w:sz w:val="20"/>
                <w:szCs w:val="20"/>
                <w:lang w:eastAsia="de-AT"/>
              </w:rPr>
              <w:t xml:space="preserve"> diet</w:t>
            </w:r>
          </w:p>
        </w:tc>
      </w:tr>
      <w:tr w:rsidR="000D5B05" w:rsidRPr="00D65067" w14:paraId="7D808DB4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1310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arle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0C93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535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3F0C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rn-Cobb-M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6E4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9A1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E2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5730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B80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4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04D0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4.0</w:t>
            </w:r>
          </w:p>
        </w:tc>
      </w:tr>
      <w:tr w:rsidR="000D5B05" w:rsidRPr="00D65067" w14:paraId="58E5E7B4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331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r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1EF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1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D3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E415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arl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CFF2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5A5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D3C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36A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B152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6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927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5.0</w:t>
            </w:r>
          </w:p>
        </w:tc>
      </w:tr>
      <w:tr w:rsidR="000D5B05" w:rsidRPr="00D65067" w14:paraId="0CF88167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EDE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oybean meal H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D26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4BE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97C5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1DC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ADC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E4B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F22D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h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76A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2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9107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0D5B05" w:rsidRPr="00D65067" w14:paraId="3F8E0A5F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0750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Premix 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ig 10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5910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BDA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725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O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530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E7BF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4E7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B595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oybean meal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96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528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.0</w:t>
            </w:r>
          </w:p>
        </w:tc>
      </w:tr>
      <w:tr w:rsidR="000D5B05" w:rsidRPr="00D65067" w14:paraId="4D49E157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0DC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rotein plus</w:t>
            </w:r>
            <w:r w:rsidRPr="00C3288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B34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07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115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E54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95A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1997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68D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Schauman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iber concentrate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C11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52FA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0D5B05" w:rsidRPr="00D65067" w14:paraId="66EA48EF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A01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iber supplement</w:t>
            </w:r>
            <w:r w:rsidRPr="003119FF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D23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1DC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C64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olan 135A GVO-free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00A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BC97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61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6D5E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chaumaphos F-VM 90 ATG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A983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B87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0D5B05" w:rsidRPr="00D65067" w14:paraId="2C487B2B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F26F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Oi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5E9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7F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EE5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65F1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A4B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FC57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2BF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chaumaphos M 70/4000</w:t>
            </w:r>
            <w:r w:rsidRPr="00B3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B9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CB42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0</w:t>
            </w:r>
          </w:p>
        </w:tc>
      </w:tr>
      <w:tr w:rsidR="000D5B05" w:rsidRPr="00D65067" w14:paraId="3475FC48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F271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060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0F4C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A14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A871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D589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C47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891C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CA0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BDB7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0D5B05" w:rsidRPr="00D65067" w14:paraId="5BA1931B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3817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hemical compositio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8D57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B48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97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hemical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2B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1F9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8F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1D7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hemical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C19C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9D3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0D5B05" w:rsidRPr="00D65067" w14:paraId="39626ED6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B99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 (g/kg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0FC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EB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0801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 (g/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50F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29FF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E24B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3C1A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 (g/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77A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9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313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55</w:t>
            </w:r>
          </w:p>
        </w:tc>
      </w:tr>
      <w:tr w:rsidR="000D5B05" w:rsidRPr="00DE5861" w14:paraId="56E7EF63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6E8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/kg (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basis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F99E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0A1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9E8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/kg (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basi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278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C64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6AC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F2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/kg (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basi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16C7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A82F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0D5B05" w:rsidRPr="00D65067" w14:paraId="360A8AA4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7A6A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protei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8F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02DC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A2EA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18C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1033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1D11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2E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E9F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E0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0</w:t>
            </w:r>
          </w:p>
        </w:tc>
      </w:tr>
      <w:tr w:rsidR="000D5B05" w:rsidRPr="00D65067" w14:paraId="3C9D2DCB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9197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fibe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29CB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4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5B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692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fi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D7C2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35A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BE2C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CF4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fi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46E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ED9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2.5</w:t>
            </w:r>
          </w:p>
        </w:tc>
      </w:tr>
      <w:tr w:rsidR="000D5B05" w:rsidRPr="00D65067" w14:paraId="78092863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537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ther extrac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625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1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1A6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3B0E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ther ext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61E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2C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8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8F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D3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ther ext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9C30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A96A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0.5</w:t>
            </w:r>
          </w:p>
        </w:tc>
      </w:tr>
      <w:tr w:rsidR="000D5B05" w:rsidRPr="00D65067" w14:paraId="5A59EBB2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58DA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as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27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8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DD6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C31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815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FC6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7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3FA1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8E9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rude 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B00A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5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50F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4.5</w:t>
            </w:r>
          </w:p>
        </w:tc>
      </w:tr>
      <w:tr w:rsidR="000D5B05" w:rsidRPr="00D65067" w14:paraId="31335B72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EF2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trogen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free extract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873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A62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F8BF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trogen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free extra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462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18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582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C3AC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trogen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free extra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4FFC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60B8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82</w:t>
            </w:r>
          </w:p>
        </w:tc>
      </w:tr>
      <w:tr w:rsidR="000D5B05" w:rsidRPr="00D65067" w14:paraId="37F9C925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DC6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tarc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71BC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AF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0E42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t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F39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3C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8A9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CA8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t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7C9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59D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15</w:t>
            </w:r>
          </w:p>
        </w:tc>
      </w:tr>
      <w:tr w:rsidR="000D5B05" w:rsidRPr="00D65067" w14:paraId="5FA8B78D" w14:textId="77777777" w:rsidTr="00B303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73F3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uga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ED2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6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834E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F92B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ug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D9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2CB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3B7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774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ug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FB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966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7.5</w:t>
            </w:r>
          </w:p>
        </w:tc>
      </w:tr>
      <w:tr w:rsidR="000D5B05" w:rsidRPr="00D65067" w14:paraId="18F069E9" w14:textId="77777777" w:rsidTr="00B30335">
        <w:trPr>
          <w:trHeight w:val="54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692D5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etabolizable energy, MJ ME/kg (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E3D3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.1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E573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257C6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Metabolizable energy, MJ ME/kg 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(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2F75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F5DE4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.2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1CB1F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A2F30" w14:textId="77777777" w:rsidR="000D5B05" w:rsidRPr="00D65067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etabolizable energy, MJ ME/kg (</w:t>
            </w:r>
            <w:r w:rsidRPr="00304DBB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ry matter</w:t>
            </w: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36DA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310D" w14:textId="77777777" w:rsidR="000D5B05" w:rsidRPr="00D65067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D6506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</w:tr>
    </w:tbl>
    <w:p w14:paraId="5A1BCD3C" w14:textId="77777777" w:rsidR="000D5B05" w:rsidRPr="00AF3506" w:rsidRDefault="000D5B05" w:rsidP="00C23877">
      <w:pPr>
        <w:spacing w:before="0" w:after="0"/>
        <w:rPr>
          <w:rFonts w:cs="Times New Roman"/>
          <w:sz w:val="20"/>
          <w:szCs w:val="20"/>
        </w:rPr>
      </w:pPr>
      <w:r w:rsidRPr="00AF3506">
        <w:rPr>
          <w:rFonts w:cs="Times New Roman"/>
          <w:sz w:val="20"/>
          <w:szCs w:val="20"/>
        </w:rPr>
        <w:t>DM, dry matter.</w:t>
      </w:r>
    </w:p>
    <w:p w14:paraId="779D5C79" w14:textId="77777777" w:rsidR="000D5B05" w:rsidRPr="00AF3506" w:rsidRDefault="000D5B05" w:rsidP="00C23877">
      <w:pPr>
        <w:spacing w:before="0" w:after="0"/>
        <w:rPr>
          <w:rFonts w:cs="Times New Roman"/>
          <w:sz w:val="20"/>
          <w:szCs w:val="20"/>
        </w:rPr>
      </w:pPr>
      <w:r w:rsidRPr="00C32881">
        <w:rPr>
          <w:rFonts w:cs="Times New Roman"/>
          <w:sz w:val="20"/>
          <w:szCs w:val="20"/>
          <w:vertAlign w:val="superscript"/>
        </w:rPr>
        <w:t>1</w:t>
      </w:r>
      <w:r w:rsidRPr="00AF3506">
        <w:rPr>
          <w:rFonts w:cs="Times New Roman"/>
          <w:sz w:val="20"/>
          <w:szCs w:val="20"/>
        </w:rPr>
        <w:t xml:space="preserve">Edlinger GmbH, </w:t>
      </w:r>
      <w:r>
        <w:rPr>
          <w:rFonts w:cs="Times New Roman"/>
          <w:sz w:val="20"/>
          <w:szCs w:val="20"/>
        </w:rPr>
        <w:t>Asch</w:t>
      </w:r>
      <w:r w:rsidRPr="00AF3506">
        <w:rPr>
          <w:rFonts w:cs="Times New Roman"/>
          <w:sz w:val="20"/>
          <w:szCs w:val="20"/>
        </w:rPr>
        <w:t>bach, Austria.</w:t>
      </w:r>
      <w:r>
        <w:rPr>
          <w:rFonts w:cs="Times New Roman"/>
          <w:sz w:val="20"/>
          <w:szCs w:val="20"/>
        </w:rPr>
        <w:t xml:space="preserve"> </w:t>
      </w:r>
    </w:p>
    <w:p w14:paraId="6AF17A73" w14:textId="77777777" w:rsidR="000D5B05" w:rsidRPr="000D5B05" w:rsidRDefault="000D5B05" w:rsidP="00C23877">
      <w:pPr>
        <w:spacing w:before="0" w:after="0"/>
        <w:rPr>
          <w:rFonts w:cs="Times New Roman"/>
          <w:sz w:val="20"/>
          <w:szCs w:val="20"/>
          <w:lang w:val="de-AT"/>
        </w:rPr>
      </w:pPr>
      <w:r w:rsidRPr="000D5B05">
        <w:rPr>
          <w:rFonts w:cs="Times New Roman"/>
          <w:sz w:val="20"/>
          <w:szCs w:val="20"/>
          <w:vertAlign w:val="superscript"/>
          <w:lang w:val="de-AT"/>
        </w:rPr>
        <w:t>2</w:t>
      </w:r>
      <w:r w:rsidRPr="000D5B05">
        <w:rPr>
          <w:rFonts w:cs="Times New Roman"/>
          <w:sz w:val="20"/>
          <w:szCs w:val="20"/>
          <w:lang w:val="de-AT"/>
        </w:rPr>
        <w:t>Solan, SOLAN Kraftfutterwerk Schmalwieser GesmbH &amp; Co KG, Bachmanning, Austria.</w:t>
      </w:r>
    </w:p>
    <w:p w14:paraId="4CF38E94" w14:textId="77777777" w:rsidR="000D5B05" w:rsidRPr="000D5B05" w:rsidRDefault="000D5B05" w:rsidP="00C23877">
      <w:pPr>
        <w:spacing w:before="0" w:after="0"/>
        <w:rPr>
          <w:rFonts w:cs="Times New Roman"/>
          <w:sz w:val="20"/>
          <w:szCs w:val="20"/>
          <w:lang w:val="de-AT"/>
        </w:rPr>
      </w:pPr>
      <w:r w:rsidRPr="000D5B05">
        <w:rPr>
          <w:rFonts w:cs="Times New Roman"/>
          <w:sz w:val="20"/>
          <w:szCs w:val="20"/>
          <w:vertAlign w:val="superscript"/>
          <w:lang w:val="de-AT"/>
        </w:rPr>
        <w:t>3</w:t>
      </w:r>
      <w:r w:rsidRPr="000D5B05">
        <w:rPr>
          <w:rFonts w:cs="Times New Roman"/>
          <w:sz w:val="20"/>
          <w:szCs w:val="20"/>
          <w:lang w:val="de-AT"/>
        </w:rPr>
        <w:t>H.Wilhelm SCHAUMANN GmbH &amp; Co KG, Brunn am Gebirge, Austria.</w:t>
      </w:r>
    </w:p>
    <w:p w14:paraId="51DCC686" w14:textId="77777777" w:rsidR="000D5B05" w:rsidRPr="00C23877" w:rsidRDefault="000D5B05" w:rsidP="00C23877">
      <w:pPr>
        <w:spacing w:before="0" w:after="0"/>
        <w:jc w:val="both"/>
        <w:rPr>
          <w:rFonts w:cs="Times New Roman"/>
          <w:b/>
          <w:bCs/>
          <w:szCs w:val="24"/>
          <w:lang w:val="de-AT"/>
        </w:rPr>
        <w:sectPr w:rsidR="000D5B05" w:rsidRPr="00C23877" w:rsidSect="000D5B05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36B1A6E6" w14:textId="51BC2AB0" w:rsidR="000D5B05" w:rsidRPr="009A4C0C" w:rsidRDefault="00C23877" w:rsidP="00C23877">
      <w:pPr>
        <w:spacing w:before="0" w:after="0"/>
        <w:jc w:val="both"/>
        <w:rPr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0D5B05" w:rsidRPr="009A4C0C">
        <w:rPr>
          <w:rFonts w:cs="Times New Roman"/>
          <w:b/>
          <w:bCs/>
          <w:szCs w:val="24"/>
        </w:rPr>
        <w:t xml:space="preserve">Table S3. </w:t>
      </w:r>
      <w:r w:rsidR="000D5B05" w:rsidRPr="009A4C0C">
        <w:rPr>
          <w:szCs w:val="24"/>
        </w:rPr>
        <w:t xml:space="preserve">Permutational multivariate analysis of variance (PERMANOVA) results for dissimilarities in the </w:t>
      </w:r>
      <w:r w:rsidR="000D5B05">
        <w:rPr>
          <w:szCs w:val="24"/>
        </w:rPr>
        <w:t xml:space="preserve">fecal </w:t>
      </w:r>
      <w:r w:rsidR="000D5B05" w:rsidRPr="009A4C0C">
        <w:rPr>
          <w:szCs w:val="24"/>
        </w:rPr>
        <w:t xml:space="preserve">bacterial communities </w:t>
      </w:r>
      <w:r w:rsidR="000D5B05">
        <w:rPr>
          <w:szCs w:val="24"/>
        </w:rPr>
        <w:t xml:space="preserve">due to production stage, treatment and sex of </w:t>
      </w:r>
      <w:r w:rsidR="007E68CB">
        <w:rPr>
          <w:szCs w:val="24"/>
        </w:rPr>
        <w:t>weaned</w:t>
      </w:r>
      <w:r w:rsidR="000D5B05">
        <w:rPr>
          <w:szCs w:val="24"/>
        </w:rPr>
        <w:t xml:space="preserve"> and fattening pigs at the three farms.</w:t>
      </w:r>
    </w:p>
    <w:tbl>
      <w:tblPr>
        <w:tblW w:w="14053" w:type="dxa"/>
        <w:tblLook w:val="04A0" w:firstRow="1" w:lastRow="0" w:firstColumn="1" w:lastColumn="0" w:noHBand="0" w:noVBand="1"/>
      </w:tblPr>
      <w:tblGrid>
        <w:gridCol w:w="4170"/>
        <w:gridCol w:w="1346"/>
        <w:gridCol w:w="3090"/>
        <w:gridCol w:w="1458"/>
        <w:gridCol w:w="1984"/>
        <w:gridCol w:w="2005"/>
      </w:tblGrid>
      <w:tr w:rsidR="000D5B05" w14:paraId="1085FC6D" w14:textId="77777777" w:rsidTr="00B30335">
        <w:trPr>
          <w:trHeight w:val="293"/>
        </w:trPr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C84F1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ource of variatio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5050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df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E40C5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um of square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7A8FE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B19F9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04F7B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  <w:t>P</w:t>
            </w:r>
            <w:r>
              <w:rPr>
                <w:rFonts w:eastAsia="Times New Roman"/>
                <w:szCs w:val="24"/>
              </w:rPr>
              <w:t>-value</w:t>
            </w:r>
          </w:p>
        </w:tc>
      </w:tr>
      <w:tr w:rsidR="000D5B05" w14:paraId="2BFFEDC6" w14:textId="77777777" w:rsidTr="00B30335">
        <w:trPr>
          <w:trHeight w:val="293"/>
        </w:trPr>
        <w:tc>
          <w:tcPr>
            <w:tcW w:w="140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93CC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arm A</w:t>
            </w:r>
          </w:p>
        </w:tc>
      </w:tr>
      <w:tr w:rsidR="000D5B05" w14:paraId="3F860AF7" w14:textId="77777777" w:rsidTr="00B30335">
        <w:trPr>
          <w:trHeight w:val="260"/>
        </w:trPr>
        <w:tc>
          <w:tcPr>
            <w:tcW w:w="4170" w:type="dxa"/>
            <w:noWrap/>
            <w:vAlign w:val="bottom"/>
            <w:hideMark/>
          </w:tcPr>
          <w:p w14:paraId="145197BA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  <w:vertAlign w:val="superscript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Treatment</w:t>
            </w:r>
          </w:p>
        </w:tc>
        <w:tc>
          <w:tcPr>
            <w:tcW w:w="1346" w:type="dxa"/>
            <w:noWrap/>
            <w:vAlign w:val="bottom"/>
          </w:tcPr>
          <w:p w14:paraId="19368966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1</w:t>
            </w:r>
          </w:p>
        </w:tc>
        <w:tc>
          <w:tcPr>
            <w:tcW w:w="3090" w:type="dxa"/>
            <w:noWrap/>
            <w:vAlign w:val="center"/>
          </w:tcPr>
          <w:p w14:paraId="5C41C4D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0.08</w:t>
            </w:r>
          </w:p>
        </w:tc>
        <w:tc>
          <w:tcPr>
            <w:tcW w:w="1458" w:type="dxa"/>
            <w:noWrap/>
            <w:vAlign w:val="center"/>
          </w:tcPr>
          <w:p w14:paraId="6228CA6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CA"/>
              </w:rPr>
            </w:pPr>
            <w:r>
              <w:rPr>
                <w:rFonts w:eastAsia="Times New Roman"/>
                <w:szCs w:val="24"/>
                <w:lang w:val="en-CA"/>
              </w:rPr>
              <w:t>0.015</w:t>
            </w:r>
          </w:p>
        </w:tc>
        <w:tc>
          <w:tcPr>
            <w:tcW w:w="1984" w:type="dxa"/>
            <w:noWrap/>
            <w:vAlign w:val="center"/>
          </w:tcPr>
          <w:p w14:paraId="51E91BD8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23</w:t>
            </w:r>
          </w:p>
        </w:tc>
        <w:tc>
          <w:tcPr>
            <w:tcW w:w="2005" w:type="dxa"/>
            <w:noWrap/>
            <w:vAlign w:val="center"/>
          </w:tcPr>
          <w:p w14:paraId="76DE0C2D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08</w:t>
            </w:r>
          </w:p>
        </w:tc>
      </w:tr>
      <w:tr w:rsidR="000D5B05" w14:paraId="4BFA1E1F" w14:textId="77777777" w:rsidTr="00B30335">
        <w:trPr>
          <w:trHeight w:val="260"/>
        </w:trPr>
        <w:tc>
          <w:tcPr>
            <w:tcW w:w="4170" w:type="dxa"/>
            <w:noWrap/>
            <w:vAlign w:val="bottom"/>
          </w:tcPr>
          <w:p w14:paraId="145F7FDF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Sex </w:t>
            </w:r>
          </w:p>
        </w:tc>
        <w:tc>
          <w:tcPr>
            <w:tcW w:w="1346" w:type="dxa"/>
            <w:noWrap/>
            <w:vAlign w:val="bottom"/>
          </w:tcPr>
          <w:p w14:paraId="2EB95532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</w:t>
            </w:r>
          </w:p>
        </w:tc>
        <w:tc>
          <w:tcPr>
            <w:tcW w:w="3090" w:type="dxa"/>
            <w:noWrap/>
            <w:vAlign w:val="center"/>
          </w:tcPr>
          <w:p w14:paraId="17062812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0.10</w:t>
            </w:r>
          </w:p>
        </w:tc>
        <w:tc>
          <w:tcPr>
            <w:tcW w:w="1458" w:type="dxa"/>
            <w:noWrap/>
            <w:vAlign w:val="center"/>
          </w:tcPr>
          <w:p w14:paraId="623C0A4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0.020</w:t>
            </w:r>
          </w:p>
        </w:tc>
        <w:tc>
          <w:tcPr>
            <w:tcW w:w="1984" w:type="dxa"/>
            <w:noWrap/>
            <w:vAlign w:val="center"/>
          </w:tcPr>
          <w:p w14:paraId="3462905F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0.686</w:t>
            </w:r>
          </w:p>
        </w:tc>
        <w:tc>
          <w:tcPr>
            <w:tcW w:w="2005" w:type="dxa"/>
            <w:noWrap/>
            <w:vAlign w:val="center"/>
          </w:tcPr>
          <w:p w14:paraId="444952CB" w14:textId="77777777" w:rsidR="000D5B05" w:rsidRPr="007E1C29" w:rsidRDefault="000D5B05" w:rsidP="00C23877">
            <w:pPr>
              <w:spacing w:before="0" w:after="0"/>
              <w:jc w:val="center"/>
              <w:rPr>
                <w:rFonts w:cs="Times New Roman"/>
                <w:szCs w:val="24"/>
                <w:lang w:eastAsia="de-AT"/>
              </w:rPr>
            </w:pPr>
            <w:r w:rsidRPr="007E1C29">
              <w:rPr>
                <w:rFonts w:cs="Times New Roman"/>
                <w:szCs w:val="24"/>
                <w:lang w:eastAsia="de-AT"/>
              </w:rPr>
              <w:t>0.785</w:t>
            </w:r>
          </w:p>
        </w:tc>
      </w:tr>
      <w:tr w:rsidR="000D5B05" w14:paraId="7323C9CA" w14:textId="77777777" w:rsidTr="00B30335">
        <w:trPr>
          <w:trHeight w:val="260"/>
        </w:trPr>
        <w:tc>
          <w:tcPr>
            <w:tcW w:w="4170" w:type="dxa"/>
            <w:noWrap/>
            <w:vAlign w:val="bottom"/>
          </w:tcPr>
          <w:p w14:paraId="55626613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  <w:lang w:val="en-GB"/>
              </w:rPr>
              <w:t xml:space="preserve">Treatment </w:t>
            </w:r>
            <w:r>
              <w:rPr>
                <w:rFonts w:eastAsia="Times New Roman" w:cs="Times New Roman"/>
                <w:szCs w:val="24"/>
                <w:lang w:val="en-GB"/>
              </w:rPr>
              <w:t>×</w:t>
            </w:r>
            <w:r>
              <w:rPr>
                <w:rFonts w:eastAsia="Times New Roman"/>
                <w:szCs w:val="24"/>
                <w:lang w:val="en-GB"/>
              </w:rPr>
              <w:t xml:space="preserve"> sex</w:t>
            </w:r>
          </w:p>
        </w:tc>
        <w:tc>
          <w:tcPr>
            <w:tcW w:w="1346" w:type="dxa"/>
            <w:noWrap/>
            <w:vAlign w:val="bottom"/>
          </w:tcPr>
          <w:p w14:paraId="3AF2C670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</w:t>
            </w:r>
          </w:p>
        </w:tc>
        <w:tc>
          <w:tcPr>
            <w:tcW w:w="3090" w:type="dxa"/>
            <w:noWrap/>
            <w:vAlign w:val="center"/>
          </w:tcPr>
          <w:p w14:paraId="0EB380DF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0.21</w:t>
            </w:r>
          </w:p>
        </w:tc>
        <w:tc>
          <w:tcPr>
            <w:tcW w:w="1458" w:type="dxa"/>
            <w:noWrap/>
            <w:vAlign w:val="center"/>
          </w:tcPr>
          <w:p w14:paraId="176397BF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0.043</w:t>
            </w:r>
          </w:p>
        </w:tc>
        <w:tc>
          <w:tcPr>
            <w:tcW w:w="1984" w:type="dxa"/>
            <w:noWrap/>
            <w:vAlign w:val="center"/>
          </w:tcPr>
          <w:p w14:paraId="62C13EB8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1.431</w:t>
            </w:r>
          </w:p>
        </w:tc>
        <w:tc>
          <w:tcPr>
            <w:tcW w:w="2005" w:type="dxa"/>
            <w:noWrap/>
            <w:vAlign w:val="center"/>
          </w:tcPr>
          <w:p w14:paraId="2A900BDC" w14:textId="77777777" w:rsidR="000D5B05" w:rsidRPr="007E1C29" w:rsidRDefault="000D5B05" w:rsidP="00C23877">
            <w:pPr>
              <w:spacing w:before="0" w:after="0"/>
              <w:jc w:val="center"/>
              <w:rPr>
                <w:rFonts w:cs="Times New Roman"/>
                <w:szCs w:val="24"/>
                <w:lang w:eastAsia="de-AT"/>
              </w:rPr>
            </w:pPr>
            <w:r w:rsidRPr="007E1C29">
              <w:rPr>
                <w:rFonts w:cs="Times New Roman"/>
                <w:szCs w:val="24"/>
                <w:lang w:eastAsia="de-AT"/>
              </w:rPr>
              <w:t>0.140</w:t>
            </w:r>
          </w:p>
        </w:tc>
      </w:tr>
      <w:tr w:rsidR="000D5B05" w14:paraId="7980EB75" w14:textId="77777777" w:rsidTr="00B30335">
        <w:trPr>
          <w:trHeight w:val="260"/>
        </w:trPr>
        <w:tc>
          <w:tcPr>
            <w:tcW w:w="4170" w:type="dxa"/>
            <w:noWrap/>
            <w:vAlign w:val="bottom"/>
            <w:hideMark/>
          </w:tcPr>
          <w:p w14:paraId="3F01468A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sidual</w:t>
            </w:r>
          </w:p>
        </w:tc>
        <w:tc>
          <w:tcPr>
            <w:tcW w:w="1346" w:type="dxa"/>
            <w:noWrap/>
            <w:vAlign w:val="bottom"/>
          </w:tcPr>
          <w:p w14:paraId="2EFBF539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1</w:t>
            </w:r>
          </w:p>
        </w:tc>
        <w:tc>
          <w:tcPr>
            <w:tcW w:w="3090" w:type="dxa"/>
            <w:noWrap/>
            <w:vAlign w:val="center"/>
          </w:tcPr>
          <w:p w14:paraId="12FB646D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4.46</w:t>
            </w:r>
          </w:p>
        </w:tc>
        <w:tc>
          <w:tcPr>
            <w:tcW w:w="1458" w:type="dxa"/>
            <w:noWrap/>
            <w:vAlign w:val="center"/>
          </w:tcPr>
          <w:p w14:paraId="51485F78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0.922</w:t>
            </w:r>
          </w:p>
        </w:tc>
        <w:tc>
          <w:tcPr>
            <w:tcW w:w="1984" w:type="dxa"/>
            <w:noWrap/>
            <w:vAlign w:val="center"/>
          </w:tcPr>
          <w:p w14:paraId="60836F6F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005" w:type="dxa"/>
            <w:noWrap/>
            <w:vAlign w:val="center"/>
          </w:tcPr>
          <w:p w14:paraId="2D56E44B" w14:textId="77777777" w:rsidR="000D5B05" w:rsidRPr="007E1C29" w:rsidRDefault="000D5B05" w:rsidP="00C23877">
            <w:pPr>
              <w:spacing w:before="0" w:after="0"/>
              <w:jc w:val="center"/>
              <w:rPr>
                <w:rFonts w:cs="Times New Roman"/>
                <w:szCs w:val="24"/>
                <w:lang w:eastAsia="de-AT"/>
              </w:rPr>
            </w:pPr>
          </w:p>
        </w:tc>
      </w:tr>
      <w:tr w:rsidR="000D5B05" w14:paraId="6AC3E3BB" w14:textId="77777777" w:rsidTr="00B30335">
        <w:trPr>
          <w:trHeight w:val="260"/>
        </w:trPr>
        <w:tc>
          <w:tcPr>
            <w:tcW w:w="4170" w:type="dxa"/>
            <w:noWrap/>
            <w:vAlign w:val="bottom"/>
            <w:hideMark/>
          </w:tcPr>
          <w:p w14:paraId="61D5DC04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  <w:lang w:val="en-CA"/>
              </w:rPr>
            </w:pPr>
            <w:r>
              <w:rPr>
                <w:rFonts w:eastAsia="Times New Roman"/>
                <w:szCs w:val="24"/>
              </w:rPr>
              <w:t>Total</w:t>
            </w:r>
          </w:p>
        </w:tc>
        <w:tc>
          <w:tcPr>
            <w:tcW w:w="1346" w:type="dxa"/>
            <w:noWrap/>
            <w:vAlign w:val="bottom"/>
          </w:tcPr>
          <w:p w14:paraId="646670AC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4</w:t>
            </w:r>
          </w:p>
        </w:tc>
        <w:tc>
          <w:tcPr>
            <w:tcW w:w="3090" w:type="dxa"/>
            <w:noWrap/>
            <w:vAlign w:val="center"/>
          </w:tcPr>
          <w:p w14:paraId="48FD73EA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4.84</w:t>
            </w:r>
          </w:p>
        </w:tc>
        <w:tc>
          <w:tcPr>
            <w:tcW w:w="1458" w:type="dxa"/>
            <w:noWrap/>
            <w:vAlign w:val="center"/>
          </w:tcPr>
          <w:p w14:paraId="3E54B465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  <w:lang w:val="en-CA"/>
              </w:rPr>
            </w:pPr>
            <w:r>
              <w:rPr>
                <w:rFonts w:eastAsia="Times New Roman"/>
                <w:szCs w:val="24"/>
                <w:lang w:val="en-CA"/>
              </w:rPr>
              <w:t>1.000</w:t>
            </w:r>
          </w:p>
        </w:tc>
        <w:tc>
          <w:tcPr>
            <w:tcW w:w="1984" w:type="dxa"/>
            <w:noWrap/>
            <w:vAlign w:val="center"/>
          </w:tcPr>
          <w:p w14:paraId="52995F1B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005" w:type="dxa"/>
            <w:noWrap/>
            <w:vAlign w:val="center"/>
          </w:tcPr>
          <w:p w14:paraId="60E27589" w14:textId="77777777" w:rsidR="000D5B05" w:rsidRPr="007E1C29" w:rsidRDefault="000D5B05" w:rsidP="00C23877">
            <w:pPr>
              <w:spacing w:before="0" w:after="0"/>
              <w:jc w:val="center"/>
              <w:rPr>
                <w:rFonts w:cs="Times New Roman"/>
                <w:szCs w:val="24"/>
                <w:lang w:eastAsia="de-AT"/>
              </w:rPr>
            </w:pPr>
          </w:p>
        </w:tc>
      </w:tr>
      <w:tr w:rsidR="000D5B05" w14:paraId="5C72D9B7" w14:textId="77777777" w:rsidTr="00B30335">
        <w:trPr>
          <w:trHeight w:val="260"/>
        </w:trPr>
        <w:tc>
          <w:tcPr>
            <w:tcW w:w="14053" w:type="dxa"/>
            <w:gridSpan w:val="6"/>
            <w:noWrap/>
            <w:vAlign w:val="center"/>
          </w:tcPr>
          <w:p w14:paraId="78046A67" w14:textId="77777777" w:rsidR="000D5B05" w:rsidRPr="007E1C29" w:rsidRDefault="000D5B05" w:rsidP="00C2387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E1C29">
              <w:rPr>
                <w:rFonts w:eastAsia="Times New Roman" w:cs="Times New Roman"/>
                <w:szCs w:val="24"/>
              </w:rPr>
              <w:t>Farm B</w:t>
            </w:r>
          </w:p>
        </w:tc>
      </w:tr>
      <w:tr w:rsidR="000D5B05" w14:paraId="25E5ACFC" w14:textId="77777777" w:rsidTr="00B30335">
        <w:trPr>
          <w:trHeight w:val="320"/>
        </w:trPr>
        <w:tc>
          <w:tcPr>
            <w:tcW w:w="4170" w:type="dxa"/>
            <w:noWrap/>
            <w:vAlign w:val="bottom"/>
          </w:tcPr>
          <w:p w14:paraId="3D173BB0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  <w:lang w:val="en-GB"/>
              </w:rPr>
              <w:t xml:space="preserve">Production stage </w:t>
            </w:r>
            <w:r>
              <w:rPr>
                <w:rFonts w:eastAsia="Times New Roman" w:cs="Times New Roman"/>
                <w:szCs w:val="24"/>
                <w:lang w:val="en-GB"/>
              </w:rPr>
              <w:t>×</w:t>
            </w:r>
            <w:r>
              <w:rPr>
                <w:rFonts w:eastAsia="Times New Roman"/>
                <w:szCs w:val="24"/>
                <w:lang w:val="en-GB"/>
              </w:rPr>
              <w:t xml:space="preserve"> treatment</w:t>
            </w:r>
          </w:p>
        </w:tc>
        <w:tc>
          <w:tcPr>
            <w:tcW w:w="1346" w:type="dxa"/>
            <w:vAlign w:val="bottom"/>
          </w:tcPr>
          <w:p w14:paraId="3F59B298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</w:t>
            </w:r>
          </w:p>
        </w:tc>
        <w:tc>
          <w:tcPr>
            <w:tcW w:w="3090" w:type="dxa"/>
            <w:vAlign w:val="center"/>
          </w:tcPr>
          <w:p w14:paraId="6F253B05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19</w:t>
            </w:r>
          </w:p>
        </w:tc>
        <w:tc>
          <w:tcPr>
            <w:tcW w:w="1458" w:type="dxa"/>
            <w:vAlign w:val="center"/>
          </w:tcPr>
          <w:p w14:paraId="02562BCD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84</w:t>
            </w:r>
          </w:p>
        </w:tc>
        <w:tc>
          <w:tcPr>
            <w:tcW w:w="1984" w:type="dxa"/>
            <w:vAlign w:val="center"/>
          </w:tcPr>
          <w:p w14:paraId="3EDB0A0D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.048</w:t>
            </w:r>
          </w:p>
        </w:tc>
        <w:tc>
          <w:tcPr>
            <w:tcW w:w="2005" w:type="dxa"/>
            <w:vAlign w:val="center"/>
          </w:tcPr>
          <w:p w14:paraId="741D5F80" w14:textId="77777777" w:rsidR="000D5B05" w:rsidRPr="007E1C29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01</w:t>
            </w:r>
          </w:p>
        </w:tc>
      </w:tr>
      <w:tr w:rsidR="000D5B05" w14:paraId="1A046DC2" w14:textId="77777777" w:rsidTr="00B30335">
        <w:trPr>
          <w:trHeight w:val="320"/>
        </w:trPr>
        <w:tc>
          <w:tcPr>
            <w:tcW w:w="4170" w:type="dxa"/>
            <w:noWrap/>
            <w:vAlign w:val="bottom"/>
          </w:tcPr>
          <w:p w14:paraId="772A0035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Sex </w:t>
            </w:r>
          </w:p>
        </w:tc>
        <w:tc>
          <w:tcPr>
            <w:tcW w:w="1346" w:type="dxa"/>
            <w:vAlign w:val="bottom"/>
          </w:tcPr>
          <w:p w14:paraId="2156E818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</w:t>
            </w:r>
          </w:p>
        </w:tc>
        <w:tc>
          <w:tcPr>
            <w:tcW w:w="3090" w:type="dxa"/>
            <w:vAlign w:val="center"/>
          </w:tcPr>
          <w:p w14:paraId="1E12977E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2</w:t>
            </w:r>
          </w:p>
        </w:tc>
        <w:tc>
          <w:tcPr>
            <w:tcW w:w="1458" w:type="dxa"/>
            <w:vAlign w:val="center"/>
          </w:tcPr>
          <w:p w14:paraId="4A4A8E25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20</w:t>
            </w:r>
          </w:p>
        </w:tc>
        <w:tc>
          <w:tcPr>
            <w:tcW w:w="1984" w:type="dxa"/>
            <w:vAlign w:val="center"/>
          </w:tcPr>
          <w:p w14:paraId="293C055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749</w:t>
            </w:r>
          </w:p>
        </w:tc>
        <w:tc>
          <w:tcPr>
            <w:tcW w:w="2005" w:type="dxa"/>
            <w:vAlign w:val="center"/>
          </w:tcPr>
          <w:p w14:paraId="7EA4F97F" w14:textId="77777777" w:rsidR="000D5B05" w:rsidRPr="007E1C29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96</w:t>
            </w:r>
          </w:p>
        </w:tc>
      </w:tr>
      <w:tr w:rsidR="000D5B05" w14:paraId="77D48EB0" w14:textId="77777777" w:rsidTr="00B30335">
        <w:trPr>
          <w:trHeight w:val="320"/>
        </w:trPr>
        <w:tc>
          <w:tcPr>
            <w:tcW w:w="4170" w:type="dxa"/>
            <w:noWrap/>
            <w:vAlign w:val="bottom"/>
          </w:tcPr>
          <w:p w14:paraId="36F35F41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  <w:lang w:val="en-GB"/>
              </w:rPr>
              <w:t xml:space="preserve">Production stage </w:t>
            </w:r>
            <w:r>
              <w:rPr>
                <w:rFonts w:eastAsia="Times New Roman" w:cs="Times New Roman"/>
                <w:szCs w:val="24"/>
                <w:lang w:val="en-GB"/>
              </w:rPr>
              <w:t>×</w:t>
            </w:r>
            <w:r>
              <w:rPr>
                <w:rFonts w:eastAsia="Times New Roman"/>
                <w:szCs w:val="24"/>
                <w:lang w:val="en-GB"/>
              </w:rPr>
              <w:t xml:space="preserve"> treatment </w:t>
            </w:r>
            <w:r>
              <w:rPr>
                <w:rFonts w:eastAsia="Times New Roman" w:cs="Times New Roman"/>
                <w:szCs w:val="24"/>
                <w:lang w:val="en-GB"/>
              </w:rPr>
              <w:t>×</w:t>
            </w:r>
            <w:r>
              <w:rPr>
                <w:rFonts w:eastAsia="Times New Roman"/>
                <w:szCs w:val="24"/>
                <w:lang w:val="en-GB"/>
              </w:rPr>
              <w:t xml:space="preserve"> sex</w:t>
            </w:r>
          </w:p>
        </w:tc>
        <w:tc>
          <w:tcPr>
            <w:tcW w:w="1346" w:type="dxa"/>
            <w:vAlign w:val="bottom"/>
          </w:tcPr>
          <w:p w14:paraId="319A07CC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</w:t>
            </w:r>
          </w:p>
        </w:tc>
        <w:tc>
          <w:tcPr>
            <w:tcW w:w="3090" w:type="dxa"/>
            <w:vAlign w:val="center"/>
          </w:tcPr>
          <w:p w14:paraId="7D29E60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49</w:t>
            </w:r>
          </w:p>
        </w:tc>
        <w:tc>
          <w:tcPr>
            <w:tcW w:w="1458" w:type="dxa"/>
            <w:vAlign w:val="center"/>
          </w:tcPr>
          <w:p w14:paraId="4B69F72D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44</w:t>
            </w:r>
          </w:p>
        </w:tc>
        <w:tc>
          <w:tcPr>
            <w:tcW w:w="1984" w:type="dxa"/>
            <w:vAlign w:val="center"/>
          </w:tcPr>
          <w:p w14:paraId="3B3C5D61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782</w:t>
            </w:r>
          </w:p>
        </w:tc>
        <w:tc>
          <w:tcPr>
            <w:tcW w:w="2005" w:type="dxa"/>
            <w:vAlign w:val="center"/>
          </w:tcPr>
          <w:p w14:paraId="15D71886" w14:textId="77777777" w:rsidR="000D5B05" w:rsidRPr="007E1C29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04</w:t>
            </w:r>
          </w:p>
        </w:tc>
      </w:tr>
      <w:tr w:rsidR="000D5B05" w14:paraId="1FCC13D9" w14:textId="77777777" w:rsidTr="00B30335">
        <w:trPr>
          <w:trHeight w:val="318"/>
        </w:trPr>
        <w:tc>
          <w:tcPr>
            <w:tcW w:w="4170" w:type="dxa"/>
            <w:noWrap/>
            <w:vAlign w:val="bottom"/>
          </w:tcPr>
          <w:p w14:paraId="3072F71D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sidual</w:t>
            </w:r>
          </w:p>
        </w:tc>
        <w:tc>
          <w:tcPr>
            <w:tcW w:w="1346" w:type="dxa"/>
            <w:vAlign w:val="bottom"/>
          </w:tcPr>
          <w:p w14:paraId="457EF312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8</w:t>
            </w:r>
          </w:p>
        </w:tc>
        <w:tc>
          <w:tcPr>
            <w:tcW w:w="3090" w:type="dxa"/>
            <w:vAlign w:val="center"/>
          </w:tcPr>
          <w:p w14:paraId="323FC3B8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.33</w:t>
            </w:r>
          </w:p>
        </w:tc>
        <w:tc>
          <w:tcPr>
            <w:tcW w:w="1458" w:type="dxa"/>
            <w:vAlign w:val="center"/>
          </w:tcPr>
          <w:p w14:paraId="53443CF0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652</w:t>
            </w:r>
          </w:p>
        </w:tc>
        <w:tc>
          <w:tcPr>
            <w:tcW w:w="1984" w:type="dxa"/>
            <w:vAlign w:val="center"/>
          </w:tcPr>
          <w:p w14:paraId="7BE2ADE2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005" w:type="dxa"/>
            <w:vAlign w:val="center"/>
          </w:tcPr>
          <w:p w14:paraId="4235AA1E" w14:textId="77777777" w:rsidR="000D5B05" w:rsidRPr="007E1C29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D5B05" w14:paraId="25B9B48F" w14:textId="77777777" w:rsidTr="00B30335">
        <w:trPr>
          <w:trHeight w:val="318"/>
        </w:trPr>
        <w:tc>
          <w:tcPr>
            <w:tcW w:w="4170" w:type="dxa"/>
            <w:noWrap/>
            <w:vAlign w:val="bottom"/>
          </w:tcPr>
          <w:p w14:paraId="7322223A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otal</w:t>
            </w:r>
          </w:p>
        </w:tc>
        <w:tc>
          <w:tcPr>
            <w:tcW w:w="1346" w:type="dxa"/>
            <w:vAlign w:val="bottom"/>
          </w:tcPr>
          <w:p w14:paraId="7F88065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9</w:t>
            </w:r>
          </w:p>
        </w:tc>
        <w:tc>
          <w:tcPr>
            <w:tcW w:w="3090" w:type="dxa"/>
            <w:vAlign w:val="center"/>
          </w:tcPr>
          <w:p w14:paraId="206796B7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1.23</w:t>
            </w:r>
          </w:p>
        </w:tc>
        <w:tc>
          <w:tcPr>
            <w:tcW w:w="1458" w:type="dxa"/>
            <w:vAlign w:val="center"/>
          </w:tcPr>
          <w:p w14:paraId="410DA7FF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0</w:t>
            </w:r>
          </w:p>
        </w:tc>
        <w:tc>
          <w:tcPr>
            <w:tcW w:w="1984" w:type="dxa"/>
            <w:vAlign w:val="center"/>
          </w:tcPr>
          <w:p w14:paraId="43F2C059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005" w:type="dxa"/>
            <w:vAlign w:val="center"/>
          </w:tcPr>
          <w:p w14:paraId="52C9E096" w14:textId="77777777" w:rsidR="000D5B05" w:rsidRPr="007E1C29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D5B05" w14:paraId="0E04224A" w14:textId="77777777" w:rsidTr="00B30335">
        <w:trPr>
          <w:trHeight w:val="260"/>
        </w:trPr>
        <w:tc>
          <w:tcPr>
            <w:tcW w:w="14053" w:type="dxa"/>
            <w:gridSpan w:val="6"/>
            <w:noWrap/>
            <w:vAlign w:val="center"/>
            <w:hideMark/>
          </w:tcPr>
          <w:p w14:paraId="60509229" w14:textId="77777777" w:rsidR="000D5B05" w:rsidRPr="007E1C29" w:rsidRDefault="000D5B05" w:rsidP="00C23877">
            <w:pPr>
              <w:spacing w:before="0" w:after="0"/>
              <w:rPr>
                <w:rFonts w:eastAsia="Times New Roman" w:cs="Times New Roman"/>
                <w:szCs w:val="24"/>
                <w:lang w:val="en-CA"/>
              </w:rPr>
            </w:pPr>
            <w:r w:rsidRPr="007E1C29">
              <w:rPr>
                <w:rFonts w:eastAsia="Times New Roman" w:cs="Times New Roman"/>
                <w:szCs w:val="24"/>
              </w:rPr>
              <w:t>Farm C</w:t>
            </w:r>
          </w:p>
        </w:tc>
      </w:tr>
      <w:tr w:rsidR="000D5B05" w14:paraId="34D83F9B" w14:textId="77777777" w:rsidTr="00B30335">
        <w:trPr>
          <w:trHeight w:val="260"/>
        </w:trPr>
        <w:tc>
          <w:tcPr>
            <w:tcW w:w="4170" w:type="dxa"/>
            <w:noWrap/>
            <w:vAlign w:val="bottom"/>
            <w:hideMark/>
          </w:tcPr>
          <w:p w14:paraId="4FA419DE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  <w:vertAlign w:val="superscript"/>
              </w:rPr>
            </w:pPr>
            <w:r>
              <w:rPr>
                <w:rFonts w:eastAsia="Times New Roman"/>
                <w:szCs w:val="24"/>
                <w:lang w:val="en-GB"/>
              </w:rPr>
              <w:t xml:space="preserve">Production stage </w:t>
            </w:r>
            <w:r>
              <w:rPr>
                <w:rFonts w:eastAsia="Times New Roman" w:cs="Times New Roman"/>
                <w:szCs w:val="24"/>
                <w:lang w:val="en-GB"/>
              </w:rPr>
              <w:t>×</w:t>
            </w:r>
            <w:r>
              <w:rPr>
                <w:rFonts w:eastAsia="Times New Roman"/>
                <w:szCs w:val="24"/>
                <w:lang w:val="en-GB"/>
              </w:rPr>
              <w:t xml:space="preserve"> treatment</w:t>
            </w:r>
          </w:p>
        </w:tc>
        <w:tc>
          <w:tcPr>
            <w:tcW w:w="1346" w:type="dxa"/>
            <w:noWrap/>
            <w:vAlign w:val="bottom"/>
          </w:tcPr>
          <w:p w14:paraId="6581413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</w:t>
            </w:r>
          </w:p>
        </w:tc>
        <w:tc>
          <w:tcPr>
            <w:tcW w:w="3090" w:type="dxa"/>
            <w:noWrap/>
            <w:vAlign w:val="center"/>
          </w:tcPr>
          <w:p w14:paraId="2AAF1C6B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18</w:t>
            </w:r>
          </w:p>
        </w:tc>
        <w:tc>
          <w:tcPr>
            <w:tcW w:w="1458" w:type="dxa"/>
            <w:noWrap/>
            <w:vAlign w:val="center"/>
          </w:tcPr>
          <w:p w14:paraId="1AE1F50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399</w:t>
            </w:r>
          </w:p>
        </w:tc>
        <w:tc>
          <w:tcPr>
            <w:tcW w:w="1984" w:type="dxa"/>
            <w:noWrap/>
            <w:vAlign w:val="center"/>
          </w:tcPr>
          <w:p w14:paraId="69813A25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.810</w:t>
            </w:r>
          </w:p>
        </w:tc>
        <w:tc>
          <w:tcPr>
            <w:tcW w:w="2005" w:type="dxa"/>
            <w:noWrap/>
            <w:vAlign w:val="center"/>
          </w:tcPr>
          <w:p w14:paraId="1DA09747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1</w:t>
            </w:r>
          </w:p>
        </w:tc>
      </w:tr>
      <w:tr w:rsidR="000D5B05" w14:paraId="4E2E74C9" w14:textId="77777777" w:rsidTr="00B30335">
        <w:trPr>
          <w:trHeight w:val="260"/>
        </w:trPr>
        <w:tc>
          <w:tcPr>
            <w:tcW w:w="4170" w:type="dxa"/>
            <w:noWrap/>
            <w:vAlign w:val="bottom"/>
          </w:tcPr>
          <w:p w14:paraId="670CFBB7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Sex </w:t>
            </w:r>
          </w:p>
        </w:tc>
        <w:tc>
          <w:tcPr>
            <w:tcW w:w="1346" w:type="dxa"/>
            <w:noWrap/>
            <w:vAlign w:val="bottom"/>
          </w:tcPr>
          <w:p w14:paraId="78219696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</w:t>
            </w:r>
          </w:p>
        </w:tc>
        <w:tc>
          <w:tcPr>
            <w:tcW w:w="3090" w:type="dxa"/>
            <w:noWrap/>
            <w:vAlign w:val="center"/>
          </w:tcPr>
          <w:p w14:paraId="3B9AE30A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0</w:t>
            </w:r>
          </w:p>
        </w:tc>
        <w:tc>
          <w:tcPr>
            <w:tcW w:w="1458" w:type="dxa"/>
            <w:noWrap/>
            <w:vAlign w:val="center"/>
          </w:tcPr>
          <w:p w14:paraId="4004DBDC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3</w:t>
            </w:r>
          </w:p>
        </w:tc>
        <w:tc>
          <w:tcPr>
            <w:tcW w:w="1984" w:type="dxa"/>
            <w:noWrap/>
            <w:vAlign w:val="center"/>
          </w:tcPr>
          <w:p w14:paraId="15736FF9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243</w:t>
            </w:r>
          </w:p>
        </w:tc>
        <w:tc>
          <w:tcPr>
            <w:tcW w:w="2005" w:type="dxa"/>
            <w:noWrap/>
            <w:vAlign w:val="center"/>
          </w:tcPr>
          <w:p w14:paraId="089B7043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32</w:t>
            </w:r>
          </w:p>
        </w:tc>
      </w:tr>
      <w:tr w:rsidR="000D5B05" w14:paraId="3DD48066" w14:textId="77777777" w:rsidTr="00B30335">
        <w:trPr>
          <w:trHeight w:val="260"/>
        </w:trPr>
        <w:tc>
          <w:tcPr>
            <w:tcW w:w="4170" w:type="dxa"/>
            <w:noWrap/>
            <w:vAlign w:val="bottom"/>
          </w:tcPr>
          <w:p w14:paraId="67431091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  <w:lang w:val="en-GB"/>
              </w:rPr>
              <w:t xml:space="preserve">Production stage </w:t>
            </w:r>
            <w:r>
              <w:rPr>
                <w:rFonts w:eastAsia="Times New Roman" w:cs="Times New Roman"/>
                <w:szCs w:val="24"/>
                <w:lang w:val="en-GB"/>
              </w:rPr>
              <w:t>×</w:t>
            </w:r>
            <w:r>
              <w:rPr>
                <w:rFonts w:eastAsia="Times New Roman"/>
                <w:szCs w:val="24"/>
                <w:lang w:val="en-GB"/>
              </w:rPr>
              <w:t xml:space="preserve"> treatment </w:t>
            </w:r>
            <w:r>
              <w:rPr>
                <w:rFonts w:eastAsia="Times New Roman" w:cs="Times New Roman"/>
                <w:szCs w:val="24"/>
                <w:lang w:val="en-GB"/>
              </w:rPr>
              <w:t>×</w:t>
            </w:r>
            <w:r>
              <w:rPr>
                <w:rFonts w:eastAsia="Times New Roman"/>
                <w:szCs w:val="24"/>
                <w:lang w:val="en-GB"/>
              </w:rPr>
              <w:t xml:space="preserve"> sex</w:t>
            </w:r>
          </w:p>
        </w:tc>
        <w:tc>
          <w:tcPr>
            <w:tcW w:w="1346" w:type="dxa"/>
            <w:noWrap/>
            <w:vAlign w:val="bottom"/>
          </w:tcPr>
          <w:p w14:paraId="12DF8ACE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</w:t>
            </w:r>
          </w:p>
        </w:tc>
        <w:tc>
          <w:tcPr>
            <w:tcW w:w="3090" w:type="dxa"/>
            <w:noWrap/>
            <w:vAlign w:val="center"/>
          </w:tcPr>
          <w:p w14:paraId="24DCCB8B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36</w:t>
            </w:r>
          </w:p>
        </w:tc>
        <w:tc>
          <w:tcPr>
            <w:tcW w:w="1458" w:type="dxa"/>
            <w:noWrap/>
            <w:vAlign w:val="center"/>
          </w:tcPr>
          <w:p w14:paraId="45794AA5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46</w:t>
            </w:r>
          </w:p>
        </w:tc>
        <w:tc>
          <w:tcPr>
            <w:tcW w:w="1984" w:type="dxa"/>
            <w:noWrap/>
            <w:vAlign w:val="center"/>
          </w:tcPr>
          <w:p w14:paraId="593169CA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895</w:t>
            </w:r>
          </w:p>
        </w:tc>
        <w:tc>
          <w:tcPr>
            <w:tcW w:w="2005" w:type="dxa"/>
            <w:noWrap/>
            <w:vAlign w:val="center"/>
          </w:tcPr>
          <w:p w14:paraId="57B46005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86</w:t>
            </w:r>
          </w:p>
        </w:tc>
      </w:tr>
      <w:tr w:rsidR="000D5B05" w14:paraId="1D6BCB58" w14:textId="77777777" w:rsidTr="00B30335">
        <w:trPr>
          <w:trHeight w:val="260"/>
        </w:trPr>
        <w:tc>
          <w:tcPr>
            <w:tcW w:w="4170" w:type="dxa"/>
            <w:noWrap/>
            <w:vAlign w:val="bottom"/>
            <w:hideMark/>
          </w:tcPr>
          <w:p w14:paraId="1C4EA811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sidual</w:t>
            </w:r>
          </w:p>
        </w:tc>
        <w:tc>
          <w:tcPr>
            <w:tcW w:w="1346" w:type="dxa"/>
            <w:noWrap/>
            <w:vAlign w:val="bottom"/>
          </w:tcPr>
          <w:p w14:paraId="109253F1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3</w:t>
            </w:r>
          </w:p>
        </w:tc>
        <w:tc>
          <w:tcPr>
            <w:tcW w:w="3090" w:type="dxa"/>
            <w:noWrap/>
            <w:vAlign w:val="center"/>
          </w:tcPr>
          <w:p w14:paraId="58AB0E21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.32</w:t>
            </w:r>
          </w:p>
        </w:tc>
        <w:tc>
          <w:tcPr>
            <w:tcW w:w="1458" w:type="dxa"/>
            <w:noWrap/>
            <w:vAlign w:val="center"/>
          </w:tcPr>
          <w:p w14:paraId="3549F011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42</w:t>
            </w:r>
          </w:p>
        </w:tc>
        <w:tc>
          <w:tcPr>
            <w:tcW w:w="1984" w:type="dxa"/>
            <w:noWrap/>
            <w:vAlign w:val="center"/>
          </w:tcPr>
          <w:p w14:paraId="708B7B1D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005" w:type="dxa"/>
            <w:noWrap/>
            <w:vAlign w:val="center"/>
          </w:tcPr>
          <w:p w14:paraId="31FEF78E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</w:tr>
      <w:tr w:rsidR="000D5B05" w14:paraId="5E58E2E1" w14:textId="77777777" w:rsidTr="00B30335">
        <w:trPr>
          <w:trHeight w:val="260"/>
        </w:trPr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4B0C1" w14:textId="77777777" w:rsidR="000D5B05" w:rsidRDefault="000D5B05" w:rsidP="00C23877">
            <w:pPr>
              <w:spacing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ota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DDC862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4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5D4381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.9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F34E8F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197B3F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99FBAC" w14:textId="77777777" w:rsidR="000D5B05" w:rsidRDefault="000D5B05" w:rsidP="00C23877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</w:tr>
    </w:tbl>
    <w:p w14:paraId="1304B313" w14:textId="77777777" w:rsidR="000D5B05" w:rsidRDefault="000D5B05" w:rsidP="00C23877">
      <w:pPr>
        <w:spacing w:before="0" w:after="0"/>
        <w:jc w:val="both"/>
        <w:rPr>
          <w:rFonts w:eastAsia="Calibri"/>
          <w:szCs w:val="24"/>
          <w:lang w:val="en-CA"/>
        </w:rPr>
      </w:pPr>
      <w:r w:rsidRPr="009A4C0C">
        <w:rPr>
          <w:szCs w:val="24"/>
        </w:rPr>
        <w:t xml:space="preserve">The analysis based on pairwise distance of a multivariate data set and values were obtained using type III sums of squares with 999 permutations of residuals, considering significant difference at </w:t>
      </w:r>
      <w:r w:rsidRPr="009A4C0C">
        <w:rPr>
          <w:i/>
          <w:iCs/>
          <w:szCs w:val="24"/>
        </w:rPr>
        <w:t>P</w:t>
      </w:r>
      <w:r w:rsidRPr="009A4C0C">
        <w:rPr>
          <w:szCs w:val="24"/>
        </w:rPr>
        <w:t xml:space="preserve"> &lt; 0.05; df, degrees of freedom; F, F-value by permutation.</w:t>
      </w:r>
    </w:p>
    <w:p w14:paraId="36569181" w14:textId="3331CF7E" w:rsidR="000D5B05" w:rsidRPr="009A4C0C" w:rsidRDefault="000D5B05" w:rsidP="00C23877">
      <w:pPr>
        <w:spacing w:before="0" w:after="0"/>
        <w:jc w:val="both"/>
        <w:rPr>
          <w:b/>
          <w:szCs w:val="24"/>
        </w:rPr>
      </w:pPr>
      <w:r w:rsidRPr="009A4C0C">
        <w:rPr>
          <w:szCs w:val="24"/>
          <w:vertAlign w:val="superscript"/>
        </w:rPr>
        <w:t>1</w:t>
      </w:r>
      <w:r>
        <w:rPr>
          <w:szCs w:val="24"/>
        </w:rPr>
        <w:t xml:space="preserve">Production stage: </w:t>
      </w:r>
      <w:r w:rsidR="009C33A8">
        <w:rPr>
          <w:szCs w:val="24"/>
        </w:rPr>
        <w:t>weaner</w:t>
      </w:r>
      <w:r>
        <w:rPr>
          <w:szCs w:val="24"/>
        </w:rPr>
        <w:t xml:space="preserve"> period, mid fattening period, and end of fattening period</w:t>
      </w:r>
      <w:r w:rsidRPr="009A4C0C">
        <w:rPr>
          <w:szCs w:val="24"/>
        </w:rPr>
        <w:t>.</w:t>
      </w:r>
    </w:p>
    <w:p w14:paraId="3218E525" w14:textId="77777777" w:rsidR="000D5B05" w:rsidRPr="009A4C0C" w:rsidRDefault="000D5B05" w:rsidP="00C23877">
      <w:pPr>
        <w:spacing w:before="0" w:after="0"/>
        <w:rPr>
          <w:rFonts w:cs="Times New Roman"/>
          <w:b/>
          <w:bCs/>
          <w:szCs w:val="24"/>
        </w:rPr>
        <w:sectPr w:rsidR="000D5B05" w:rsidRPr="009A4C0C" w:rsidSect="000D5B05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001B89C6" w14:textId="095BA891" w:rsidR="000D5B05" w:rsidRPr="009D06B7" w:rsidRDefault="000D5B05" w:rsidP="00C23877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277A3D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4</w:t>
      </w:r>
      <w:r w:rsidRPr="00277A3D">
        <w:rPr>
          <w:rFonts w:cs="Times New Roman"/>
          <w:b/>
          <w:bCs/>
          <w:szCs w:val="24"/>
        </w:rPr>
        <w:t>.</w:t>
      </w:r>
      <w:r w:rsidRPr="009D06B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ene copy numbers of total bacteria in feces of pigs fed the control or FHE diet at the three farm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3"/>
        <w:gridCol w:w="898"/>
        <w:gridCol w:w="900"/>
        <w:gridCol w:w="899"/>
        <w:gridCol w:w="901"/>
        <w:gridCol w:w="778"/>
        <w:gridCol w:w="840"/>
        <w:gridCol w:w="1044"/>
        <w:gridCol w:w="1044"/>
      </w:tblGrid>
      <w:tr w:rsidR="000D5B05" w:rsidRPr="00517BD1" w14:paraId="3ABA026A" w14:textId="77777777" w:rsidTr="00B30335">
        <w:trPr>
          <w:trHeight w:val="288"/>
        </w:trPr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F6D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 Total bacteria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9FAA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Control diet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2787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FHE diet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6007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 </w:t>
            </w:r>
          </w:p>
        </w:tc>
        <w:tc>
          <w:tcPr>
            <w:tcW w:w="14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BB4B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i/>
                <w:iCs/>
                <w:color w:val="000000"/>
                <w:sz w:val="22"/>
                <w:lang w:eastAsia="de-AT"/>
              </w:rPr>
              <w:t>P</w:t>
            </w: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-value</w:t>
            </w:r>
          </w:p>
        </w:tc>
      </w:tr>
      <w:tr w:rsidR="000D5B05" w:rsidRPr="00517BD1" w14:paraId="635605DA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B7201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(log</w:t>
            </w:r>
            <w:r w:rsidRPr="00517BD1">
              <w:rPr>
                <w:rFonts w:eastAsia="Times New Roman" w:cs="Times New Roman"/>
                <w:color w:val="000000"/>
                <w:sz w:val="22"/>
                <w:vertAlign w:val="subscript"/>
                <w:lang w:eastAsia="de-AT"/>
              </w:rPr>
              <w:t>10</w:t>
            </w: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 xml:space="preserve"> gene copies/g feces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4D82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3018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F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E795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F0F5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F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B8D4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SEM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5DFA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Sex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92C2A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Treatment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3A20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Treatment</w:t>
            </w:r>
          </w:p>
          <w:p w14:paraId="5CF2A2A2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× sex</w:t>
            </w:r>
          </w:p>
        </w:tc>
      </w:tr>
      <w:tr w:rsidR="000D5B05" w:rsidRPr="00517BD1" w14:paraId="075096F6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6B3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Farm 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B08D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76B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9FF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AB94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4FE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C126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B695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3BA3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</w:tr>
      <w:tr w:rsidR="000D5B05" w:rsidRPr="00517BD1" w14:paraId="4CBDF3B7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E6E" w14:textId="17C844C4" w:rsidR="000D5B05" w:rsidRPr="00517BD1" w:rsidRDefault="00DB38AE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AT"/>
              </w:rPr>
              <w:t>Weaner 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B3F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B5B9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6FFE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D41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BBA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4BD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65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7C28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5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C7AB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418</w:t>
            </w:r>
          </w:p>
        </w:tc>
      </w:tr>
      <w:tr w:rsidR="000D5B05" w:rsidRPr="00517BD1" w14:paraId="7DDD698F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926B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Farm 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CBAB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CD2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BFD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E1BD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7A3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5FA2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6BCC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AF3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AT"/>
              </w:rPr>
            </w:pPr>
          </w:p>
        </w:tc>
      </w:tr>
      <w:tr w:rsidR="000D5B05" w:rsidRPr="00517BD1" w14:paraId="3AC6C66B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D0D" w14:textId="7A8E83C5" w:rsidR="000D5B05" w:rsidRPr="00517BD1" w:rsidRDefault="00DB38AE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AT"/>
              </w:rPr>
              <w:t>Weaner 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6FE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DBBF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78D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F4AE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AB5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990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E42A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1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3A3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355</w:t>
            </w:r>
          </w:p>
        </w:tc>
      </w:tr>
      <w:tr w:rsidR="000D5B05" w:rsidRPr="00517BD1" w14:paraId="7881B192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0AB" w14:textId="04DDBC14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Mid fattening</w:t>
            </w:r>
            <w:r w:rsidR="00DB38AE">
              <w:rPr>
                <w:rFonts w:eastAsia="Times New Roman" w:cs="Times New Roman"/>
                <w:color w:val="000000"/>
                <w:sz w:val="22"/>
                <w:lang w:eastAsia="de-AT"/>
              </w:rPr>
              <w:t xml:space="preserve"> 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7E4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04C4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BFF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A9B3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1FCD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B44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39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9D7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5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4AA6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508</w:t>
            </w:r>
          </w:p>
        </w:tc>
      </w:tr>
      <w:tr w:rsidR="000D5B05" w:rsidRPr="00517BD1" w14:paraId="4558E4C5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421" w14:textId="6680A370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End of fattening</w:t>
            </w:r>
            <w:r w:rsidR="00DB38AE">
              <w:rPr>
                <w:rFonts w:eastAsia="Times New Roman" w:cs="Times New Roman"/>
                <w:color w:val="000000"/>
                <w:sz w:val="22"/>
                <w:lang w:eastAsia="de-AT"/>
              </w:rPr>
              <w:t xml:space="preserve"> 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3A8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CA51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4771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6E81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0408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9774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5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9E0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FAB6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589</w:t>
            </w:r>
          </w:p>
        </w:tc>
      </w:tr>
      <w:tr w:rsidR="000D5B05" w:rsidRPr="00517BD1" w14:paraId="37A62741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2C6F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Farm 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9A7A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39C6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9B9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B0D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814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69C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C583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06F" w14:textId="7777777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</w:p>
        </w:tc>
      </w:tr>
      <w:tr w:rsidR="000D5B05" w:rsidRPr="00517BD1" w14:paraId="16C8784E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B5C9" w14:textId="4D72666E" w:rsidR="00DB38AE" w:rsidRPr="00517BD1" w:rsidRDefault="00DB38AE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AT"/>
              </w:rPr>
              <w:t>Weaner 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E3AB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F681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9578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7EE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4F69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42FD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7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C790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CF7B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189</w:t>
            </w:r>
          </w:p>
        </w:tc>
      </w:tr>
      <w:tr w:rsidR="000D5B05" w:rsidRPr="00517BD1" w14:paraId="6DBDE788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FAEA" w14:textId="1BBEE5DB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Mid fattening</w:t>
            </w:r>
            <w:r w:rsidR="00DB38AE">
              <w:rPr>
                <w:rFonts w:eastAsia="Times New Roman" w:cs="Times New Roman"/>
                <w:color w:val="000000"/>
                <w:sz w:val="22"/>
                <w:lang w:eastAsia="de-AT"/>
              </w:rPr>
              <w:t xml:space="preserve"> perio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ADC8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DC7F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E44F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5B08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B75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57CD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46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1D77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1EF7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959</w:t>
            </w:r>
          </w:p>
        </w:tc>
      </w:tr>
      <w:tr w:rsidR="000D5B05" w:rsidRPr="00517BD1" w14:paraId="394BACF1" w14:textId="77777777" w:rsidTr="00B30335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4BB6" w14:textId="35822BF7" w:rsidR="000D5B05" w:rsidRPr="00517BD1" w:rsidRDefault="000D5B05" w:rsidP="00C2387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End of fattening</w:t>
            </w:r>
            <w:r w:rsidR="00DB38AE">
              <w:rPr>
                <w:rFonts w:eastAsia="Times New Roman" w:cs="Times New Roman"/>
                <w:color w:val="000000"/>
                <w:sz w:val="22"/>
                <w:lang w:eastAsia="de-AT"/>
              </w:rPr>
              <w:t xml:space="preserve"> perio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4FF9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1.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C88A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421A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D5D6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10.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B25EC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6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8489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5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3F48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74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79E2" w14:textId="77777777" w:rsidR="000D5B05" w:rsidRPr="00517BD1" w:rsidRDefault="000D5B05" w:rsidP="00C238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AT"/>
              </w:rPr>
            </w:pPr>
            <w:r w:rsidRPr="00517BD1">
              <w:rPr>
                <w:rFonts w:eastAsia="Times New Roman" w:cs="Times New Roman"/>
                <w:color w:val="000000"/>
                <w:sz w:val="22"/>
                <w:lang w:eastAsia="de-AT"/>
              </w:rPr>
              <w:t>0.071</w:t>
            </w:r>
          </w:p>
        </w:tc>
      </w:tr>
    </w:tbl>
    <w:p w14:paraId="27366B39" w14:textId="77777777" w:rsidR="000D5B05" w:rsidRDefault="000D5B05" w:rsidP="00C23877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Values are LS means ± SEM. F, gilt; FHE, fermented herbal extract; M, barrow.</w:t>
      </w:r>
    </w:p>
    <w:p w14:paraId="3934BC73" w14:textId="77777777" w:rsidR="000D5B05" w:rsidRPr="002B4A57" w:rsidRDefault="000D5B05" w:rsidP="00C23877">
      <w:pPr>
        <w:keepNext/>
        <w:spacing w:before="0" w:after="0"/>
        <w:rPr>
          <w:rFonts w:cs="Times New Roman"/>
          <w:b/>
          <w:szCs w:val="24"/>
        </w:rPr>
      </w:pPr>
    </w:p>
    <w:p w14:paraId="7063D2EB" w14:textId="77777777" w:rsidR="00227063" w:rsidRDefault="00227063" w:rsidP="00654E8F">
      <w:pPr>
        <w:spacing w:before="240"/>
        <w:sectPr w:rsidR="00227063" w:rsidSect="00C23877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409D94CA" w14:textId="746A126D" w:rsidR="00307277" w:rsidRPr="004E65EF" w:rsidRDefault="00227063" w:rsidP="00307277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9A5702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5.</w:t>
      </w:r>
      <w:r w:rsidRPr="009A5702">
        <w:rPr>
          <w:rFonts w:cs="Times New Roman"/>
          <w:szCs w:val="24"/>
        </w:rPr>
        <w:t xml:space="preserve"> </w:t>
      </w:r>
      <w:r w:rsidR="00307277" w:rsidRPr="004E65EF">
        <w:rPr>
          <w:rFonts w:cs="Times New Roman"/>
          <w:szCs w:val="24"/>
        </w:rPr>
        <w:t xml:space="preserve">Relative abundances of bacterial genera (% of total reads) in feces of pigs fed the control or FHE diet in the </w:t>
      </w:r>
      <w:r w:rsidR="003026F2">
        <w:rPr>
          <w:rFonts w:cs="Times New Roman"/>
          <w:szCs w:val="24"/>
        </w:rPr>
        <w:t>weaner</w:t>
      </w:r>
      <w:r w:rsidR="00307277" w:rsidRPr="004E65EF">
        <w:rPr>
          <w:rFonts w:cs="Times New Roman"/>
          <w:szCs w:val="24"/>
        </w:rPr>
        <w:t xml:space="preserve"> period on Farm A.</w:t>
      </w:r>
    </w:p>
    <w:tbl>
      <w:tblPr>
        <w:tblW w:w="8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2956"/>
        <w:gridCol w:w="1256"/>
        <w:gridCol w:w="1256"/>
        <w:gridCol w:w="1256"/>
        <w:gridCol w:w="1256"/>
      </w:tblGrid>
      <w:tr w:rsidR="00307277" w:rsidRPr="00307277" w14:paraId="34C28E1C" w14:textId="77777777" w:rsidTr="00307277">
        <w:trPr>
          <w:trHeight w:val="288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DA74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hylum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8282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enu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A47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ntrol diet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6BD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HE diet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EBAF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6E8E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Treatment, </w:t>
            </w: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value</w:t>
            </w:r>
          </w:p>
        </w:tc>
      </w:tr>
      <w:tr w:rsidR="00307277" w:rsidRPr="00307277" w14:paraId="70426CC4" w14:textId="77777777" w:rsidTr="00307277">
        <w:trPr>
          <w:trHeight w:val="288"/>
        </w:trPr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A2F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7D14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errisporobac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8C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D07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77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5F7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50</w:t>
            </w:r>
          </w:p>
        </w:tc>
      </w:tr>
      <w:tr w:rsidR="00307277" w:rsidRPr="00307277" w14:paraId="22B661BB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538F0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6BF2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lostridium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sensu stricto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95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A6F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72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C37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80</w:t>
            </w:r>
          </w:p>
        </w:tc>
      </w:tr>
      <w:tr w:rsidR="00307277" w:rsidRPr="00307277" w14:paraId="3C961F2E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D010E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7E09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-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F79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B6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8A0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B51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29</w:t>
            </w:r>
          </w:p>
        </w:tc>
      </w:tr>
      <w:tr w:rsidR="00307277" w:rsidRPr="00307277" w14:paraId="1A03CE0E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6E9C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8E4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ctobacill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E3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B1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9DD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7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63</w:t>
            </w:r>
          </w:p>
        </w:tc>
      </w:tr>
      <w:tr w:rsidR="00307277" w:rsidRPr="00307277" w14:paraId="231604BB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4B05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2831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Prevot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K3B31 grou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9BD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8DB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C22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4B1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5</w:t>
            </w:r>
          </w:p>
        </w:tc>
      </w:tr>
      <w:tr w:rsidR="00307277" w:rsidRPr="00307277" w14:paraId="10FAA7C9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03D1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BC9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treptococc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2C7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A10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748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BAA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41</w:t>
            </w:r>
          </w:p>
        </w:tc>
      </w:tr>
      <w:tr w:rsidR="00307277" w:rsidRPr="00307277" w14:paraId="6FEAA81F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037AF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734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Oscillospir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CG-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C84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402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41F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44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80</w:t>
            </w:r>
          </w:p>
        </w:tc>
      </w:tr>
      <w:tr w:rsidR="00307277" w:rsidRPr="00307277" w14:paraId="2BE8485D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09C9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BD28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48A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ED1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3B3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494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8</w:t>
            </w:r>
          </w:p>
        </w:tc>
      </w:tr>
      <w:tr w:rsidR="00307277" w:rsidRPr="00307277" w14:paraId="22EA8DC1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2CD40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BE2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Megasphae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0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3A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A3A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C9F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78</w:t>
            </w:r>
          </w:p>
        </w:tc>
      </w:tr>
      <w:tr w:rsidR="00307277" w:rsidRPr="00307277" w14:paraId="4ABDB8E9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CDF1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647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uricibac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8B3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CB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22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C9D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2</w:t>
            </w:r>
          </w:p>
        </w:tc>
      </w:tr>
      <w:tr w:rsidR="00307277" w:rsidRPr="00307277" w14:paraId="7305B17F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6B95E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1E1A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Blaut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900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57E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F3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47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5</w:t>
            </w:r>
          </w:p>
        </w:tc>
      </w:tr>
      <w:tr w:rsidR="00307277" w:rsidRPr="00307277" w14:paraId="72774B7F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75C2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50A9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gathobac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2CF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348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AC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1A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97</w:t>
            </w:r>
          </w:p>
        </w:tc>
      </w:tr>
      <w:tr w:rsidR="00307277" w:rsidRPr="00307277" w14:paraId="4C018577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84F0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91C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actobaci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T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5A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0F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52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7EA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49</w:t>
            </w:r>
          </w:p>
        </w:tc>
      </w:tr>
      <w:tr w:rsidR="00307277" w:rsidRPr="00307277" w14:paraId="36BA0480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9F3E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F02B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lloprevotell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B1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676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E9C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7D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31</w:t>
            </w:r>
          </w:p>
        </w:tc>
      </w:tr>
      <w:tr w:rsidR="00307277" w:rsidRPr="00307277" w14:paraId="37900A59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B6B8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043E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Riken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RC9 gut grou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0A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3F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3FF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46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91</w:t>
            </w:r>
          </w:p>
        </w:tc>
      </w:tr>
      <w:tr w:rsidR="00307277" w:rsidRPr="00307277" w14:paraId="2A7C816C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9C22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F55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uminococc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8D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AB1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FC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A98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2</w:t>
            </w:r>
          </w:p>
        </w:tc>
      </w:tr>
      <w:tr w:rsidR="00307277" w:rsidRPr="00307277" w14:paraId="6ACC05EF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DD19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7BE1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oprococc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CA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0A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1D7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F2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29</w:t>
            </w:r>
          </w:p>
        </w:tc>
      </w:tr>
      <w:tr w:rsidR="00307277" w:rsidRPr="00307277" w14:paraId="6AAAEBDF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0C81F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FA4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reponem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60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30F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56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E8D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1</w:t>
            </w:r>
          </w:p>
        </w:tc>
      </w:tr>
      <w:tr w:rsidR="00307277" w:rsidRPr="00307277" w14:paraId="7CCCF437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27C89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348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ubdoligranul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D37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23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047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CDF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0</w:t>
            </w:r>
          </w:p>
        </w:tc>
      </w:tr>
      <w:tr w:rsidR="00307277" w:rsidRPr="00307277" w14:paraId="50A4B1E2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1E09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999C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naerovibri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6D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E3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957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E40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49</w:t>
            </w:r>
          </w:p>
        </w:tc>
      </w:tr>
      <w:tr w:rsidR="00307277" w:rsidRPr="00307277" w14:paraId="78E642F6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91BC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1BC7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hascolarctobacteri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83C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2A2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E5F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3A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38</w:t>
            </w:r>
          </w:p>
        </w:tc>
      </w:tr>
      <w:tr w:rsidR="00307277" w:rsidRPr="00307277" w14:paraId="047EFCBD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3D9A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4A2B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ombouts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0D5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B10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E96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7E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7</w:t>
            </w:r>
          </w:p>
        </w:tc>
      </w:tr>
      <w:tr w:rsidR="00307277" w:rsidRPr="00307277" w14:paraId="2CC6C2C2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2948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63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UCG-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DD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74C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E1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06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57</w:t>
            </w:r>
          </w:p>
        </w:tc>
      </w:tr>
      <w:tr w:rsidR="00307277" w:rsidRPr="00307277" w14:paraId="333E5B71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A548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C1B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osebur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A7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432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0B7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190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3</w:t>
            </w:r>
          </w:p>
        </w:tc>
      </w:tr>
      <w:tr w:rsidR="00307277" w:rsidRPr="00307277" w14:paraId="7CB9D93B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6CA7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8EA7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chnospir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XPB1014 grou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588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5EA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1E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B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4</w:t>
            </w:r>
          </w:p>
        </w:tc>
      </w:tr>
      <w:tr w:rsidR="00307277" w:rsidRPr="00307277" w14:paraId="31FEBFF1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CF98C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D4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Methanobrevibac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929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CC4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09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31C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50</w:t>
            </w:r>
          </w:p>
        </w:tc>
      </w:tr>
      <w:tr w:rsidR="00307277" w:rsidRPr="00307277" w14:paraId="130EEF88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644D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A54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aecalibacteri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8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E52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0C1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CE8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0</w:t>
            </w:r>
          </w:p>
        </w:tc>
      </w:tr>
      <w:tr w:rsidR="00307277" w:rsidRPr="00307277" w14:paraId="5571112D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7E9C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78B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-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CE9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81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46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1E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16</w:t>
            </w:r>
          </w:p>
        </w:tc>
      </w:tr>
      <w:tr w:rsidR="00307277" w:rsidRPr="00307277" w14:paraId="25E5E884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CD40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A81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hristensen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R-7 grou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5E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9D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DF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1E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87</w:t>
            </w:r>
          </w:p>
        </w:tc>
      </w:tr>
      <w:tr w:rsidR="00307277" w:rsidRPr="00307277" w14:paraId="35FDD0BD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5E93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373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Oscillospir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UCG-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AD2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09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47F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AC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5</w:t>
            </w:r>
          </w:p>
        </w:tc>
      </w:tr>
      <w:tr w:rsidR="00307277" w:rsidRPr="00307277" w14:paraId="5C4BA2FF" w14:textId="77777777" w:rsidTr="00307277">
        <w:trPr>
          <w:trHeight w:val="288"/>
        </w:trPr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DB5D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77A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Butyricicocc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CG-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D1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080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D35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4D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5</w:t>
            </w:r>
          </w:p>
        </w:tc>
      </w:tr>
      <w:tr w:rsidR="00307277" w:rsidRPr="00307277" w14:paraId="03484663" w14:textId="77777777" w:rsidTr="00307277">
        <w:trPr>
          <w:trHeight w:val="288"/>
        </w:trPr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05C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6CEB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Eubacterium hallii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rou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48D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29C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0C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8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1C1E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32</w:t>
            </w:r>
          </w:p>
        </w:tc>
      </w:tr>
    </w:tbl>
    <w:p w14:paraId="06C0EF6D" w14:textId="77777777" w:rsidR="00307277" w:rsidRPr="004E65EF" w:rsidRDefault="00307277" w:rsidP="00307277">
      <w:pPr>
        <w:spacing w:before="0" w:after="0"/>
        <w:rPr>
          <w:rFonts w:cs="Times New Roman"/>
          <w:sz w:val="20"/>
          <w:szCs w:val="20"/>
        </w:rPr>
        <w:sectPr w:rsidR="00307277" w:rsidRPr="004E65EF" w:rsidSect="00307277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4E65EF">
        <w:rPr>
          <w:rFonts w:cs="Times New Roman"/>
          <w:sz w:val="20"/>
          <w:szCs w:val="20"/>
        </w:rPr>
        <w:t>Values are LS means ± SEM. FHE, fermented herbal extract. Relative abundances &gt; 0.5% of all reads are presented. B, Bacteroidota; F, Firmicutes; S, Spirochaetota.</w:t>
      </w:r>
    </w:p>
    <w:p w14:paraId="32ADE990" w14:textId="490CC110" w:rsidR="00307277" w:rsidRPr="004E65EF" w:rsidRDefault="00097BFE" w:rsidP="00307277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9A5702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6</w:t>
      </w:r>
      <w:r w:rsidR="00307277" w:rsidRPr="004E65EF">
        <w:rPr>
          <w:rFonts w:cs="Times New Roman"/>
          <w:szCs w:val="24"/>
        </w:rPr>
        <w:t xml:space="preserve"> Relative abundances of bacterial genera (% of total reads) in feces of pigs fed the control or FHE diet in the </w:t>
      </w:r>
      <w:r w:rsidR="003006DF">
        <w:rPr>
          <w:rFonts w:cs="Times New Roman"/>
          <w:szCs w:val="24"/>
        </w:rPr>
        <w:t>weaner</w:t>
      </w:r>
      <w:r w:rsidR="00307277" w:rsidRPr="004E65EF">
        <w:rPr>
          <w:rFonts w:cs="Times New Roman"/>
          <w:szCs w:val="24"/>
        </w:rPr>
        <w:t xml:space="preserve"> and fattening period on Farm B. </w:t>
      </w:r>
    </w:p>
    <w:tbl>
      <w:tblPr>
        <w:tblW w:w="50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730"/>
        <w:gridCol w:w="955"/>
        <w:gridCol w:w="852"/>
        <w:gridCol w:w="709"/>
        <w:gridCol w:w="1118"/>
        <w:gridCol w:w="160"/>
        <w:gridCol w:w="849"/>
        <w:gridCol w:w="706"/>
        <w:gridCol w:w="709"/>
        <w:gridCol w:w="1118"/>
        <w:gridCol w:w="163"/>
        <w:gridCol w:w="843"/>
        <w:gridCol w:w="9"/>
        <w:gridCol w:w="703"/>
        <w:gridCol w:w="709"/>
        <w:gridCol w:w="1109"/>
      </w:tblGrid>
      <w:tr w:rsidR="00307277" w:rsidRPr="00307277" w14:paraId="714B3B6F" w14:textId="77777777" w:rsidTr="002A49E9">
        <w:trPr>
          <w:trHeight w:val="288"/>
        </w:trPr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164A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EF7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2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4FAF" w14:textId="1B7EA552" w:rsidR="00307277" w:rsidRPr="00307277" w:rsidRDefault="003006DF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eaner period</w:t>
            </w:r>
          </w:p>
        </w:tc>
        <w:tc>
          <w:tcPr>
            <w:tcW w:w="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EF07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9C29" w14:textId="5CBCB78C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id fattening</w:t>
            </w:r>
            <w:r w:rsidR="003006D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period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8B6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2375" w14:textId="1C6B7C26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nd of fattening</w:t>
            </w:r>
            <w:r w:rsidR="003006D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period</w:t>
            </w:r>
          </w:p>
        </w:tc>
      </w:tr>
      <w:tr w:rsidR="00307277" w:rsidRPr="00307277" w14:paraId="72D4432C" w14:textId="77777777" w:rsidTr="00307277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3FBCB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hylum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F9F4B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enu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E68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ntrol die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7A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HE diet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B00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AF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Treatment, </w:t>
            </w:r>
          </w:p>
          <w:p w14:paraId="4DCEDBE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765D8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CE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ntrol diet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FC7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HE diet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7EB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4785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Treatment, </w:t>
            </w:r>
          </w:p>
          <w:p w14:paraId="612956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value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6D533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DC8B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ntrol die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D1E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HE diet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68B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6B4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Treatment, </w:t>
            </w:r>
          </w:p>
          <w:p w14:paraId="37DB4AE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value</w:t>
            </w:r>
          </w:p>
        </w:tc>
      </w:tr>
      <w:tr w:rsidR="00307277" w:rsidRPr="00307277" w14:paraId="45977A07" w14:textId="77777777" w:rsidTr="00307277">
        <w:trPr>
          <w:trHeight w:val="288"/>
        </w:trPr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D9F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AB6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errisporobact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A8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E2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CF8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8DC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5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621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35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80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D7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50F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7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FD6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0A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2AE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D59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F4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0</w:t>
            </w:r>
          </w:p>
        </w:tc>
      </w:tr>
      <w:tr w:rsidR="00307277" w:rsidRPr="00307277" w14:paraId="7BE333CB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12C7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DD5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lostridium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sensu stricto-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67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156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C0C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656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7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1B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34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1FE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DD7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5A4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EC9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F4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58E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544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6CB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7</w:t>
            </w:r>
          </w:p>
        </w:tc>
      </w:tr>
      <w:tr w:rsidR="00307277" w:rsidRPr="00307277" w14:paraId="0144DFDE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6DD1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BC9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-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C7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C12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D44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AE7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9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E83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49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D0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689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5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A0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0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446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60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2E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834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B60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85</w:t>
            </w:r>
          </w:p>
        </w:tc>
      </w:tr>
      <w:tr w:rsidR="00307277" w:rsidRPr="00307277" w14:paraId="74E75F6A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CEE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82AD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ctobacill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D56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BC5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F24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9D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B1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C80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02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1E5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BBD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9B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FDC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AA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B5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61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2</w:t>
            </w:r>
          </w:p>
        </w:tc>
      </w:tr>
      <w:tr w:rsidR="00307277" w:rsidRPr="00307277" w14:paraId="224A8E9C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4452E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494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Prevot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K3B31 grou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44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A52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D28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7D4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77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D06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D1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F7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5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128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1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0AD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46E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6EE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D8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E51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6</w:t>
            </w:r>
          </w:p>
        </w:tc>
      </w:tr>
      <w:tr w:rsidR="00307277" w:rsidRPr="00307277" w14:paraId="35E50CA3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4DC0E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E29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treptococc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F17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7BF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41E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D5B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4E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52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45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5F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218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C5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627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8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32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C3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77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85</w:t>
            </w:r>
          </w:p>
        </w:tc>
      </w:tr>
      <w:tr w:rsidR="00307277" w:rsidRPr="00307277" w14:paraId="7C5E7790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2907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41D4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Oscillospir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CG-0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53F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A89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6B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602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5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2E5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A9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25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2C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1BE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31B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CA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E3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3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B67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59</w:t>
            </w:r>
          </w:p>
        </w:tc>
      </w:tr>
      <w:tr w:rsidR="00307277" w:rsidRPr="00307277" w14:paraId="17A2F759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1DD4C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3A6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3B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C14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098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50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8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9D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F80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8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93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D75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6B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264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0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DFD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659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59F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47</w:t>
            </w:r>
          </w:p>
        </w:tc>
      </w:tr>
      <w:tr w:rsidR="00307277" w:rsidRPr="00307277" w14:paraId="098F9B7F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F7DCC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87D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Megasphaer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BBB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08F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A90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4F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E3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A1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B3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D20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D02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75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C83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9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06E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23D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4</w:t>
            </w:r>
          </w:p>
        </w:tc>
      </w:tr>
      <w:tr w:rsidR="00307277" w:rsidRPr="00307277" w14:paraId="6E97791E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D122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DA5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uricibact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921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BD2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C2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79E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4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712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B88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92B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75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D85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3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4F2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65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48E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EB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306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26</w:t>
            </w:r>
          </w:p>
        </w:tc>
      </w:tr>
      <w:tr w:rsidR="00307277" w:rsidRPr="00307277" w14:paraId="10A3C7FE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E595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96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Blauti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FC1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CBA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975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BDF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0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AD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3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229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9BB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2AD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5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46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4D5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A0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1D7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A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0</w:t>
            </w:r>
          </w:p>
        </w:tc>
      </w:tr>
      <w:tr w:rsidR="00307277" w:rsidRPr="00307277" w14:paraId="62AB797C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C0E7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DF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gathobact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3A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045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FA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9B6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8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75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4CA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37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08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AC1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6E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128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10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41E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3D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6</w:t>
            </w:r>
          </w:p>
        </w:tc>
      </w:tr>
      <w:tr w:rsidR="00307277" w:rsidRPr="00307277" w14:paraId="39A8FA8B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07B5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4A8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actobaci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T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08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96A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425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A38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3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340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7E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721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68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A8D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10F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603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577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99C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DC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6</w:t>
            </w:r>
          </w:p>
        </w:tc>
      </w:tr>
      <w:tr w:rsidR="00307277" w:rsidRPr="00307277" w14:paraId="1ECD1BCA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07F9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636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lloprevotell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B7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CB4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5C3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7D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6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EB9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8B5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0B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9E6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CD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4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6E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E1F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8D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7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00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2</w:t>
            </w:r>
          </w:p>
        </w:tc>
      </w:tr>
      <w:tr w:rsidR="00307277" w:rsidRPr="00307277" w14:paraId="01EA375D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FE46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353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Riken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RC9 gut grou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7CF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602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84E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F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1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7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D2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6C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C3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F7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6FE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A66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24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5C3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62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8</w:t>
            </w:r>
          </w:p>
        </w:tc>
      </w:tr>
      <w:tr w:rsidR="00307277" w:rsidRPr="00307277" w14:paraId="58FBA093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AA72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529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uminococc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6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6B5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91B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0C2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DB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07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42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15A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D4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5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AE2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306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996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7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1F9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10</w:t>
            </w:r>
          </w:p>
        </w:tc>
      </w:tr>
      <w:tr w:rsidR="00307277" w:rsidRPr="00307277" w14:paraId="100D1D46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C1FB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49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oprococc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A60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345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AB7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025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8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62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53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342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D57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28C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4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37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908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A0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F4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17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02</w:t>
            </w:r>
          </w:p>
        </w:tc>
      </w:tr>
      <w:tr w:rsidR="00307277" w:rsidRPr="00307277" w14:paraId="0D16B2B8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28B72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FBD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reponem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7E1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5A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4C7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C53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EA3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074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38D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4D5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E5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3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692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B3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7F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32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0A0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12</w:t>
            </w:r>
          </w:p>
        </w:tc>
      </w:tr>
      <w:tr w:rsidR="00307277" w:rsidRPr="00307277" w14:paraId="6E932ADA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300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B00B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ubdoligranulum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781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83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9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12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20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CFB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B56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68B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49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ECD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E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8E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7D2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B7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49</w:t>
            </w:r>
          </w:p>
        </w:tc>
      </w:tr>
      <w:tr w:rsidR="00307277" w:rsidRPr="00307277" w14:paraId="17A735B0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FD6F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BA66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naerovibr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2A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E1F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9DA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7F6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A90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28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BC1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DD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F0B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B6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CF5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05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482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D36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9</w:t>
            </w:r>
          </w:p>
        </w:tc>
      </w:tr>
      <w:tr w:rsidR="00307277" w:rsidRPr="00307277" w14:paraId="2454C065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C367A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F6F1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hascolarctobacterium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40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35C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151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9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1E1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1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4E5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93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670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12D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A4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6A1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95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745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DA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7A4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89</w:t>
            </w:r>
          </w:p>
        </w:tc>
      </w:tr>
      <w:tr w:rsidR="00307277" w:rsidRPr="00307277" w14:paraId="4F409736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59FA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0DE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omboutsi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BBC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C3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CA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BFE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1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F61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8B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29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533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1A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E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4CD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33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A1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E40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92</w:t>
            </w:r>
          </w:p>
        </w:tc>
      </w:tr>
      <w:tr w:rsidR="00307277" w:rsidRPr="00307277" w14:paraId="54CBB235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5C9D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DAB4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UCG-0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BA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AA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45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53C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9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A1A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B8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F33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772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7FD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0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3F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327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8F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B1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BBE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21</w:t>
            </w:r>
          </w:p>
        </w:tc>
      </w:tr>
      <w:tr w:rsidR="00307277" w:rsidRPr="00307277" w14:paraId="03C18ACF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08FE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D17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oseburi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49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DA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BD6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8CB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AEE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2D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042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B3A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5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1C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0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A94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74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573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C9B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D29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18</w:t>
            </w:r>
          </w:p>
        </w:tc>
      </w:tr>
      <w:tr w:rsidR="00307277" w:rsidRPr="00307277" w14:paraId="780DBE02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F6DC7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D6A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chnospir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XPB1014 grou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E51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DD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A1C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8E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F6D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B6C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E6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FE8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8AF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7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150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A8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2B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AEC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79E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6</w:t>
            </w:r>
          </w:p>
        </w:tc>
      </w:tr>
      <w:tr w:rsidR="00307277" w:rsidRPr="00307277" w14:paraId="09EE5EA5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F3A0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F126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Methanobrevibact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EBE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0D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C6B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95C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911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EA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643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AB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0C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3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DB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2C1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1C9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31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69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57</w:t>
            </w:r>
          </w:p>
        </w:tc>
      </w:tr>
      <w:tr w:rsidR="00307277" w:rsidRPr="00307277" w14:paraId="7A67F923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19CA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lastRenderedPageBreak/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D1A2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aecalibacterium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2B6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3DA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307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288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B0B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5FB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2BD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166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16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1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34D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F2E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3BE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15C5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1410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307277" w:rsidRPr="00307277" w14:paraId="18DEC87D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DA7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A65D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-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0A1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F53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D39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F97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5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E0C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C5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B73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9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860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8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DF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34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BF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8D7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E4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33</w:t>
            </w:r>
          </w:p>
        </w:tc>
      </w:tr>
      <w:tr w:rsidR="00307277" w:rsidRPr="00307277" w14:paraId="4AB48CBB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E217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21E7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hristensen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R-7 grou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EB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32A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F20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B2F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6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A3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593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2C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86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96B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51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24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419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25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88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10</w:t>
            </w:r>
          </w:p>
        </w:tc>
      </w:tr>
      <w:tr w:rsidR="00307277" w:rsidRPr="00307277" w14:paraId="3BF597F6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7CC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3089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Oscillospir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UCG-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B9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929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94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BDF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0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03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57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DC4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169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930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9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2B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EFC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699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C0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DB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8</w:t>
            </w:r>
          </w:p>
        </w:tc>
      </w:tr>
      <w:tr w:rsidR="00307277" w:rsidRPr="00307277" w14:paraId="2CAACCA2" w14:textId="77777777" w:rsidTr="00307277">
        <w:trPr>
          <w:trHeight w:val="288"/>
        </w:trPr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37C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326E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Butyricicocc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CG-008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853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3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3D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1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5F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70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71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93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B2A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A30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1E6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8E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8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BDC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39</w:t>
            </w:r>
          </w:p>
        </w:tc>
        <w:tc>
          <w:tcPr>
            <w:tcW w:w="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F60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55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9D4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4D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16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03F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91</w:t>
            </w:r>
          </w:p>
        </w:tc>
      </w:tr>
      <w:tr w:rsidR="00307277" w:rsidRPr="00307277" w14:paraId="65EB49C6" w14:textId="77777777" w:rsidTr="00307277">
        <w:trPr>
          <w:trHeight w:val="288"/>
        </w:trPr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3BC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7A586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Eubacterium hallii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roup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EA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F0A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F9C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FDF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4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C3A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ABD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822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796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068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17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B9B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6A0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EC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AC60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9DB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7</w:t>
            </w:r>
          </w:p>
        </w:tc>
      </w:tr>
    </w:tbl>
    <w:p w14:paraId="0E7A1809" w14:textId="77777777" w:rsidR="00307277" w:rsidRPr="004E65EF" w:rsidRDefault="00307277" w:rsidP="00307277">
      <w:pPr>
        <w:rPr>
          <w:rFonts w:cs="Times New Roman"/>
          <w:sz w:val="20"/>
          <w:szCs w:val="20"/>
        </w:rPr>
      </w:pPr>
      <w:r w:rsidRPr="004E65EF">
        <w:rPr>
          <w:rFonts w:cs="Times New Roman"/>
          <w:sz w:val="20"/>
          <w:szCs w:val="20"/>
        </w:rPr>
        <w:t xml:space="preserve">Values are LS means ± SEM. FHE, fermented herbal extract. Relative abundances &gt; 0.5% of all reads are presented. B, Bacteroidota; F, Firmicutes; ND, not detected; S, Spirochaetota. </w:t>
      </w:r>
    </w:p>
    <w:p w14:paraId="7CF8C258" w14:textId="77777777" w:rsidR="00307277" w:rsidRPr="004E65EF" w:rsidRDefault="00307277" w:rsidP="00307277">
      <w:pPr>
        <w:spacing w:line="480" w:lineRule="auto"/>
        <w:rPr>
          <w:rFonts w:cs="Times New Roman"/>
          <w:sz w:val="20"/>
          <w:szCs w:val="20"/>
        </w:rPr>
        <w:sectPr w:rsidR="00307277" w:rsidRPr="004E65EF" w:rsidSect="00307277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6E44A932" w14:textId="008807CD" w:rsidR="00307277" w:rsidRPr="00307277" w:rsidRDefault="00097BFE" w:rsidP="00307277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9A5702">
        <w:rPr>
          <w:rFonts w:cs="Times New Roman"/>
          <w:b/>
          <w:bCs/>
          <w:szCs w:val="24"/>
        </w:rPr>
        <w:t>Table S</w:t>
      </w:r>
      <w:r w:rsidR="00E965F4">
        <w:rPr>
          <w:rFonts w:cs="Times New Roman"/>
          <w:b/>
          <w:bCs/>
          <w:szCs w:val="24"/>
        </w:rPr>
        <w:t>7</w:t>
      </w:r>
      <w:r w:rsidR="00307277" w:rsidRPr="00307277">
        <w:rPr>
          <w:rFonts w:cs="Times New Roman"/>
          <w:szCs w:val="24"/>
        </w:rPr>
        <w:t xml:space="preserve"> Relative abundances of bacterial genera (% of total reads) in feces of pigs fed the control or FHE diet in the </w:t>
      </w:r>
      <w:r w:rsidR="0054312F">
        <w:rPr>
          <w:rFonts w:cs="Times New Roman"/>
          <w:szCs w:val="24"/>
        </w:rPr>
        <w:t>weaner</w:t>
      </w:r>
      <w:r w:rsidR="00307277" w:rsidRPr="00307277">
        <w:rPr>
          <w:rFonts w:cs="Times New Roman"/>
          <w:szCs w:val="24"/>
        </w:rPr>
        <w:t xml:space="preserve"> and fattening period on Farm C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"/>
        <w:gridCol w:w="2638"/>
        <w:gridCol w:w="806"/>
        <w:gridCol w:w="672"/>
        <w:gridCol w:w="672"/>
        <w:gridCol w:w="1079"/>
        <w:gridCol w:w="160"/>
        <w:gridCol w:w="786"/>
        <w:gridCol w:w="672"/>
        <w:gridCol w:w="672"/>
        <w:gridCol w:w="1079"/>
        <w:gridCol w:w="160"/>
        <w:gridCol w:w="788"/>
        <w:gridCol w:w="807"/>
        <w:gridCol w:w="802"/>
        <w:gridCol w:w="1049"/>
      </w:tblGrid>
      <w:tr w:rsidR="00307277" w:rsidRPr="00307277" w14:paraId="089758BB" w14:textId="77777777" w:rsidTr="002A49E9">
        <w:trPr>
          <w:trHeight w:val="288"/>
        </w:trPr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CD7C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04A8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8F7A" w14:textId="77C45EB2" w:rsidR="00307277" w:rsidRPr="00307277" w:rsidRDefault="0054312F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eaner period</w:t>
            </w:r>
          </w:p>
        </w:tc>
        <w:tc>
          <w:tcPr>
            <w:tcW w:w="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B1E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A68E6" w14:textId="7B851EEE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id fattening</w:t>
            </w:r>
            <w:r w:rsidR="0054312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period</w:t>
            </w:r>
          </w:p>
        </w:tc>
        <w:tc>
          <w:tcPr>
            <w:tcW w:w="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01B8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B23B" w14:textId="4FEA1330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nd of fattening</w:t>
            </w:r>
            <w:r w:rsidR="0054312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period</w:t>
            </w:r>
          </w:p>
        </w:tc>
      </w:tr>
      <w:tr w:rsidR="00307277" w:rsidRPr="00307277" w14:paraId="2555FAE7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3A28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hylum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D48E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enu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00D1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ntrol diet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624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HE diet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F9F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4CD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Treatment, </w:t>
            </w:r>
          </w:p>
          <w:p w14:paraId="24704C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B653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4D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ntrol diet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5A5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HE diet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A0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034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Treatment, </w:t>
            </w:r>
          </w:p>
          <w:p w14:paraId="293218F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353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8601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ntrol die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3B8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HE die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EE8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688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Treatment, </w:t>
            </w:r>
          </w:p>
          <w:p w14:paraId="6F8D933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value</w:t>
            </w:r>
          </w:p>
        </w:tc>
      </w:tr>
      <w:tr w:rsidR="00307277" w:rsidRPr="00307277" w14:paraId="451D8A4C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39D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491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errisporobact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FF8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912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DC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AD9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3E1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CA9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989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FE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401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2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B2A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C97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C0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09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75D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01</w:t>
            </w:r>
          </w:p>
        </w:tc>
      </w:tr>
      <w:tr w:rsidR="00307277" w:rsidRPr="00307277" w14:paraId="3DAF5BC8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685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AC87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lostridium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sensu stricto-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6A5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23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8C8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97C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7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198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B85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FEE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.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B7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2E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B6A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886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4F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71C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393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2</w:t>
            </w:r>
          </w:p>
        </w:tc>
      </w:tr>
      <w:tr w:rsidR="00307277" w:rsidRPr="00307277" w14:paraId="62AD524B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EF3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F25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-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0E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302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74E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F7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9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9F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5A9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6C3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2F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C5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8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558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41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085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2B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08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42</w:t>
            </w:r>
          </w:p>
        </w:tc>
      </w:tr>
      <w:tr w:rsidR="00307277" w:rsidRPr="00307277" w14:paraId="55D9A399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011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36B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ctobacillu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C95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4A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A0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48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6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12E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784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B48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873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1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752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B5D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39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488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CA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05</w:t>
            </w:r>
          </w:p>
        </w:tc>
      </w:tr>
      <w:tr w:rsidR="00307277" w:rsidRPr="00307277" w14:paraId="26A8BFCF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F88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311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Prevot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K3B31 group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5E4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D3D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C28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DD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9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F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C20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D4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F9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7A6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033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AB0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E98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28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A5F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25</w:t>
            </w:r>
          </w:p>
        </w:tc>
      </w:tr>
      <w:tr w:rsidR="00307277" w:rsidRPr="00307277" w14:paraId="2021989C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425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CAC9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treptococcu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704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6A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C3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E5C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EC1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19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0D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859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9B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7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B2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0E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6DA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8EA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7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0</w:t>
            </w:r>
          </w:p>
        </w:tc>
      </w:tr>
      <w:tr w:rsidR="00307277" w:rsidRPr="00307277" w14:paraId="62B09943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4FA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3966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Oscillospir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CG-0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D59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1D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E2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84A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0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091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61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03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E0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AF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5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1C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53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.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53F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08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B52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6</w:t>
            </w:r>
          </w:p>
        </w:tc>
      </w:tr>
      <w:tr w:rsidR="00307277" w:rsidRPr="00307277" w14:paraId="0CB767E4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9D3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4D2D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9D6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3B0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7B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29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480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383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8F2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E0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E8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2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AC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01E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13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12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E6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81</w:t>
            </w:r>
          </w:p>
        </w:tc>
      </w:tr>
      <w:tr w:rsidR="00307277" w:rsidRPr="00307277" w14:paraId="3C906D55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413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4FA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Megasphaer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051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3F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814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80B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2EE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D4E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3C9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864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4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05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DDE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FC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442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BEB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19</w:t>
            </w:r>
          </w:p>
        </w:tc>
      </w:tr>
      <w:tr w:rsidR="00307277" w:rsidRPr="00307277" w14:paraId="1C346782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385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08A5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uricibact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6D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F18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0B6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307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2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C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DDD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194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FF1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15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951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D4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.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55E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0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98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47</w:t>
            </w:r>
          </w:p>
        </w:tc>
      </w:tr>
      <w:tr w:rsidR="00307277" w:rsidRPr="00307277" w14:paraId="210C515A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B5C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4F9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Blaut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C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82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B20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28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5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4B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35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ECE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7B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FD0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44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73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1D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E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5B5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74</w:t>
            </w:r>
          </w:p>
        </w:tc>
      </w:tr>
      <w:tr w:rsidR="00307277" w:rsidRPr="00307277" w14:paraId="137CF339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A72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175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gathobact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73F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384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A19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D98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38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CD7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BFB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E05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B5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A98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5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A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34F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FAD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130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BB5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91</w:t>
            </w:r>
          </w:p>
        </w:tc>
      </w:tr>
      <w:tr w:rsidR="00307277" w:rsidRPr="00307277" w14:paraId="04D5C5CE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7EA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18F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actobaci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T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D54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4C0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81B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C7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1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CC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85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9C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7B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22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DD1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C00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80C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D03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E4B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96</w:t>
            </w:r>
          </w:p>
        </w:tc>
      </w:tr>
      <w:tr w:rsidR="00307277" w:rsidRPr="00307277" w14:paraId="6996EA21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1F5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2C98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lloprevotell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A7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D16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BC7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C0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B2D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60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67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D8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495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9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81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43E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A3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DC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685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48</w:t>
            </w:r>
          </w:p>
        </w:tc>
      </w:tr>
      <w:tr w:rsidR="00307277" w:rsidRPr="00307277" w14:paraId="2BCB0180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D3D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0557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Riken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RC9 gut group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39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F1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22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4A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5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BE8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5D0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297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5B6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7BB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3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A5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97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CF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C00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2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5</w:t>
            </w:r>
          </w:p>
        </w:tc>
      </w:tr>
      <w:tr w:rsidR="00307277" w:rsidRPr="00307277" w14:paraId="1D429D71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61B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27C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uminococcu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E6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249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AA0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1F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4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65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EA4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1B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B3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106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0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61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64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B6C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560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A9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3</w:t>
            </w:r>
          </w:p>
        </w:tc>
      </w:tr>
      <w:tr w:rsidR="00307277" w:rsidRPr="00307277" w14:paraId="5A70DB91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A8D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B05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Coprococcu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0C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C5F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5FA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C5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1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72D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74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B9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C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45F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4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37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994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AF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E4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531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0</w:t>
            </w:r>
          </w:p>
        </w:tc>
      </w:tr>
      <w:tr w:rsidR="00307277" w:rsidRPr="00307277" w14:paraId="41FC58E7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42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AD3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Treponem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60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618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2F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7F5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E04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D2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68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294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0D7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59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4A6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994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0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7AA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01</w:t>
            </w:r>
          </w:p>
        </w:tc>
      </w:tr>
      <w:tr w:rsidR="00307277" w:rsidRPr="00307277" w14:paraId="235A732E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5AC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5B5C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Subdoligranulu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B4C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1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AC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5C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671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D39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39D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11B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9C6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1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D57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3B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708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F49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7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4</w:t>
            </w:r>
          </w:p>
        </w:tc>
      </w:tr>
      <w:tr w:rsidR="00307277" w:rsidRPr="00307277" w14:paraId="627FAB13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69D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B3B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Anaerovibri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6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45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CB4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712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9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B76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98E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BA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46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C06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87A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407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593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FF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89</w:t>
            </w:r>
          </w:p>
        </w:tc>
      </w:tr>
      <w:tr w:rsidR="00307277" w:rsidRPr="00307277" w14:paraId="3881F541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E66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940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hascolarctobacteriu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AA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C5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0E8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35F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EA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A2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000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1D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4E6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8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EF2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F9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BEE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A7D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0AB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7</w:t>
            </w:r>
          </w:p>
        </w:tc>
      </w:tr>
      <w:tr w:rsidR="00307277" w:rsidRPr="00307277" w14:paraId="0ABFE258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86F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A9F2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ombouts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838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B67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D65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36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EF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5AD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FE8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15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1F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990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DBF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99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F3E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09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16</w:t>
            </w:r>
          </w:p>
        </w:tc>
      </w:tr>
      <w:tr w:rsidR="00307277" w:rsidRPr="00307277" w14:paraId="7D853A6F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092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3BEA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UCG-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3C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DE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281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B55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2F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B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E1E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05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57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6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EDB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03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1CA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DF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00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20</w:t>
            </w:r>
          </w:p>
        </w:tc>
      </w:tr>
      <w:tr w:rsidR="00307277" w:rsidRPr="00307277" w14:paraId="2ABE3252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A93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643F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Rosebur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07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B7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631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135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79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D97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91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49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1D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314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6CC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BF8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5E3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D3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0B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07</w:t>
            </w:r>
          </w:p>
        </w:tc>
      </w:tr>
      <w:tr w:rsidR="00307277" w:rsidRPr="00307277" w14:paraId="66ECF750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38A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F5E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Lachnospir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XPB1014 group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8BE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F0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6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2B1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DB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99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81C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099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4B2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7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0A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403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F34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89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5F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1</w:t>
            </w:r>
          </w:p>
        </w:tc>
      </w:tr>
      <w:tr w:rsidR="00307277" w:rsidRPr="00307277" w14:paraId="63F2C2D4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93B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197D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Methanobrevibact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939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11F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8E2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19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FB8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A48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F9D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E5E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BFB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E5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F3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C0C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D8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99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20</w:t>
            </w:r>
          </w:p>
        </w:tc>
      </w:tr>
      <w:tr w:rsidR="00307277" w:rsidRPr="00307277" w14:paraId="58C9DC5E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247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lastRenderedPageBreak/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E730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Faecalibacteriu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CF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3F2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869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9E8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74D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C4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782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9E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66E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72C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F5D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25E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050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017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0</w:t>
            </w:r>
          </w:p>
        </w:tc>
      </w:tr>
      <w:tr w:rsidR="00307277" w:rsidRPr="00307277" w14:paraId="067C6C8E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F8A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390D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revotella-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7BA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2D3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E99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836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9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F1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01B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631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14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5F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4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FE6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A76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654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6B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B1B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307277" w:rsidRPr="00307277" w14:paraId="64622D0E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3F3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464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Christensenell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R-7 group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E9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4E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CFD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7BD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10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53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DC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3F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BB2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4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F13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771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CD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AE7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680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22</w:t>
            </w:r>
          </w:p>
        </w:tc>
      </w:tr>
      <w:tr w:rsidR="00307277" w:rsidRPr="00307277" w14:paraId="31F9C731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67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28A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Oscillospiraceae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UCG-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58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0BD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454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051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2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420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93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FC5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79A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288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1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788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46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92F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64E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7F41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307277" w:rsidRPr="00307277" w14:paraId="7627B53B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6FD3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75E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Butyricicoccaceae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CG-0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C25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3822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07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7D4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9D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1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7E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CF3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427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4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08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666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2FD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54A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373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4</w:t>
            </w:r>
          </w:p>
        </w:tc>
      </w:tr>
      <w:tr w:rsidR="00307277" w:rsidRPr="00307277" w14:paraId="49E70B8A" w14:textId="77777777" w:rsidTr="002A49E9">
        <w:trPr>
          <w:trHeight w:val="288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957D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BC65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Eubacterium hallii </w:t>
            </w: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roup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3C6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B007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E55F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2568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33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F3F5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AFAE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39076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C83A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5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05E0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3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540A" w14:textId="77777777" w:rsidR="00307277" w:rsidRPr="00307277" w:rsidRDefault="00307277" w:rsidP="003072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F29B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8D829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6B0C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7025" w14:textId="77777777" w:rsidR="00307277" w:rsidRPr="00307277" w:rsidRDefault="00307277" w:rsidP="0030727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307277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5</w:t>
            </w:r>
          </w:p>
        </w:tc>
      </w:tr>
    </w:tbl>
    <w:p w14:paraId="3FB28DA4" w14:textId="77777777" w:rsidR="00307277" w:rsidRPr="00307277" w:rsidRDefault="00307277" w:rsidP="00307277">
      <w:pPr>
        <w:spacing w:before="0" w:after="0"/>
        <w:rPr>
          <w:rFonts w:cs="Times New Roman"/>
          <w:sz w:val="20"/>
          <w:szCs w:val="20"/>
        </w:rPr>
      </w:pPr>
      <w:r w:rsidRPr="00307277">
        <w:rPr>
          <w:rFonts w:cs="Times New Roman"/>
          <w:sz w:val="20"/>
          <w:szCs w:val="20"/>
        </w:rPr>
        <w:t xml:space="preserve">Values are LS means ± SEM. FHE, fermented herbal extract. Relative abundances &gt; 0.5% of all reads are presented. B, Bacteroidota; F, Firmicutes; ND, not detected; S, Spirochaetota. </w:t>
      </w:r>
    </w:p>
    <w:p w14:paraId="40F34DFF" w14:textId="77777777" w:rsidR="00E22598" w:rsidRDefault="00E22598" w:rsidP="00654E8F">
      <w:pPr>
        <w:spacing w:before="240"/>
        <w:sectPr w:rsidR="00E22598" w:rsidSect="00307277">
          <w:pgSz w:w="15840" w:h="12240" w:orient="landscape"/>
          <w:pgMar w:top="1282" w:right="1138" w:bottom="1181" w:left="1138" w:header="720" w:footer="720" w:gutter="0"/>
          <w:cols w:space="720"/>
          <w:docGrid w:linePitch="360"/>
        </w:sectPr>
      </w:pPr>
    </w:p>
    <w:p w14:paraId="2B17092A" w14:textId="3A85C809" w:rsidR="00E22598" w:rsidRPr="004E65EF" w:rsidRDefault="00E965F4" w:rsidP="00E22598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Supplmentary Table S8</w:t>
      </w:r>
      <w:r w:rsidR="00E22598" w:rsidRPr="004E65EF">
        <w:rPr>
          <w:rFonts w:cs="Times New Roman"/>
          <w:szCs w:val="24"/>
        </w:rPr>
        <w:t xml:space="preserve"> Differences in short-chain fatty acid concentrations (µmol/g) in feces of pigs fed the control or FHE diet in the </w:t>
      </w:r>
      <w:r w:rsidR="0054312F">
        <w:rPr>
          <w:rFonts w:cs="Times New Roman"/>
          <w:szCs w:val="24"/>
        </w:rPr>
        <w:t>weaner</w:t>
      </w:r>
      <w:r w:rsidR="00E22598" w:rsidRPr="004E65EF">
        <w:rPr>
          <w:rFonts w:cs="Times New Roman"/>
          <w:szCs w:val="24"/>
        </w:rPr>
        <w:t xml:space="preserve"> and fattening period at the three farm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6"/>
        <w:gridCol w:w="880"/>
        <w:gridCol w:w="880"/>
        <w:gridCol w:w="976"/>
        <w:gridCol w:w="786"/>
        <w:gridCol w:w="888"/>
        <w:gridCol w:w="1087"/>
        <w:gridCol w:w="1087"/>
        <w:gridCol w:w="1087"/>
      </w:tblGrid>
      <w:tr w:rsidR="00E22598" w:rsidRPr="004E65EF" w14:paraId="1C7932D8" w14:textId="77777777" w:rsidTr="002A49E9">
        <w:trPr>
          <w:trHeight w:val="288"/>
        </w:trPr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B2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50F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ontrol diet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C19F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HE die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38ED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C34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value</w:t>
            </w:r>
          </w:p>
        </w:tc>
      </w:tr>
      <w:tr w:rsidR="00E22598" w:rsidRPr="004E65EF" w14:paraId="4A96535C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36D9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0D6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277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E94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3BF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06D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271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ex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5D4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reatmen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1DA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reatment × sex</w:t>
            </w:r>
          </w:p>
        </w:tc>
      </w:tr>
      <w:tr w:rsidR="00E22598" w:rsidRPr="004E65EF" w14:paraId="01B30FC3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E47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arm 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2B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A3F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667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C95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980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01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753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93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6D45E117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695" w14:textId="44829CD8" w:rsidR="00E22598" w:rsidRPr="004E65EF" w:rsidRDefault="0054312F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eaner perio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B8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66D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3C3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2DE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A10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CB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71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3CF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6AD8F511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17E2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otal SCF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FB9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00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19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13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4B3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9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30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04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415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EF5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819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5A2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65</w:t>
            </w:r>
          </w:p>
        </w:tc>
      </w:tr>
      <w:tr w:rsidR="00E22598" w:rsidRPr="004E65EF" w14:paraId="160C03D3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81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cet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38B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6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1F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6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36C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8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254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7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B1C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BDC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9F5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44C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08</w:t>
            </w:r>
          </w:p>
        </w:tc>
      </w:tr>
      <w:tr w:rsidR="00E22598" w:rsidRPr="004E65EF" w14:paraId="6F4C55F3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95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ropion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84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9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27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5.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1D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9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FB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9.7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D6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6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1CA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D6A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0BF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73</w:t>
            </w:r>
          </w:p>
        </w:tc>
      </w:tr>
      <w:tr w:rsidR="00E22598" w:rsidRPr="004E65EF" w14:paraId="11A1E2BA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4D3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C8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2A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D59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24C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F3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10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BC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89C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21</w:t>
            </w:r>
          </w:p>
        </w:tc>
      </w:tr>
      <w:tr w:rsidR="00E22598" w:rsidRPr="004E65EF" w14:paraId="74810D3D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2F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8CD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1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F4A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BCD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0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DFA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2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9EB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FA9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705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A30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28</w:t>
            </w:r>
          </w:p>
        </w:tc>
      </w:tr>
      <w:tr w:rsidR="00E22598" w:rsidRPr="004E65EF" w14:paraId="21E31D6B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DFFD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61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DC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014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84F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049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1A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0D9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827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37</w:t>
            </w:r>
          </w:p>
        </w:tc>
      </w:tr>
      <w:tr w:rsidR="00E22598" w:rsidRPr="004E65EF" w14:paraId="79326500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8B9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933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51D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377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70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272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EB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43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6FC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07</w:t>
            </w:r>
          </w:p>
        </w:tc>
      </w:tr>
      <w:tr w:rsidR="00E22598" w:rsidRPr="004E65EF" w14:paraId="2A1830DB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B70D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apro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1F8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60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B5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53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4C1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F2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830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9EA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54</w:t>
            </w:r>
          </w:p>
        </w:tc>
      </w:tr>
      <w:tr w:rsidR="00E22598" w:rsidRPr="004E65EF" w14:paraId="30D2E18A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004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588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A18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0B4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0B4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832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D7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7F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FA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725D5022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A60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arm 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40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23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47C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2510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C39B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079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15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6A4F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12F6B262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16E0" w14:textId="0F8A920B" w:rsidR="00E22598" w:rsidRPr="004E65EF" w:rsidRDefault="0054312F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eaner perio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3FD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7C0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7BF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DE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4F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5A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E886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015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50DF6AB0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1C4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otal SCF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0FA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24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8D6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0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62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9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CFF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0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CEA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0.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E4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5F3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75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67</w:t>
            </w:r>
          </w:p>
        </w:tc>
      </w:tr>
      <w:tr w:rsidR="00E22598" w:rsidRPr="004E65EF" w14:paraId="27A5327D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E1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cet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EF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8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B9B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8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4C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1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1A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1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A3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.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D5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03E8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FA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46</w:t>
            </w:r>
          </w:p>
        </w:tc>
      </w:tr>
      <w:tr w:rsidR="00E22598" w:rsidRPr="004E65EF" w14:paraId="4C9EFBE6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BF5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ropion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19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1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C2F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3.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2EE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1.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DB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7.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35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6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AEB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E51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6C7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8</w:t>
            </w:r>
          </w:p>
        </w:tc>
      </w:tr>
      <w:tr w:rsidR="00E22598" w:rsidRPr="004E65EF" w14:paraId="4C138E39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00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50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BB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148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F4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02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A11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53D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F6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4</w:t>
            </w:r>
          </w:p>
        </w:tc>
      </w:tr>
      <w:tr w:rsidR="00E22598" w:rsidRPr="004E65EF" w14:paraId="6098334C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5F0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8AE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9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802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5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F2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3.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F1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0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726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3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76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B3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7B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80</w:t>
            </w:r>
          </w:p>
        </w:tc>
      </w:tr>
      <w:tr w:rsidR="00E22598" w:rsidRPr="004E65EF" w14:paraId="235E42FC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CB3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F5C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EC5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1C1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ACC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CD2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54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CC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72C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04</w:t>
            </w:r>
          </w:p>
        </w:tc>
      </w:tr>
      <w:tr w:rsidR="00E22598" w:rsidRPr="004E65EF" w14:paraId="5AAB8E65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947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67A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5EF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307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560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EE8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24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106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3FB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06</w:t>
            </w:r>
          </w:p>
        </w:tc>
      </w:tr>
      <w:tr w:rsidR="00E22598" w:rsidRPr="004E65EF" w14:paraId="67C4871D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20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apro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6C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BBB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46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770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E3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67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D83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F59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18</w:t>
            </w:r>
          </w:p>
        </w:tc>
      </w:tr>
      <w:tr w:rsidR="00E22598" w:rsidRPr="004E65EF" w14:paraId="42E6359C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FC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969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9E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4B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C9A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444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BA4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9A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97A5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71044B2E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8302" w14:textId="4FEF2322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id fattening</w:t>
            </w:r>
            <w:r w:rsidR="0054312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perio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955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AC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17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FA8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A3E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77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87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BD9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5FF904E1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12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otal SCF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FA1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9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8C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1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D65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27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4B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8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D6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.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466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6F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E0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6</w:t>
            </w:r>
          </w:p>
        </w:tc>
      </w:tr>
      <w:tr w:rsidR="00E22598" w:rsidRPr="004E65EF" w14:paraId="7E49A688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04C0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cet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31D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8.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A55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9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52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8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915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0.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3F4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695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1C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CDE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54</w:t>
            </w:r>
          </w:p>
        </w:tc>
      </w:tr>
      <w:tr w:rsidR="00E22598" w:rsidRPr="004E65EF" w14:paraId="02E28942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9A67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ropion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9F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7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B4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3.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E04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0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BA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21E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82C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8FF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CD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4</w:t>
            </w:r>
          </w:p>
        </w:tc>
      </w:tr>
      <w:tr w:rsidR="00E22598" w:rsidRPr="004E65EF" w14:paraId="55526EE1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4AD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1E3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AAA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828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BE1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FA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318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E5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62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96</w:t>
            </w:r>
          </w:p>
        </w:tc>
      </w:tr>
      <w:tr w:rsidR="00E22598" w:rsidRPr="004E65EF" w14:paraId="52331963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21B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33E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0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20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.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A2B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1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09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0.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14D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A6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DA92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14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8</w:t>
            </w:r>
          </w:p>
        </w:tc>
      </w:tr>
      <w:tr w:rsidR="00E22598" w:rsidRPr="004E65EF" w14:paraId="448E6837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C0D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8B5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3C6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8E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65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95A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82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76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6B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3</w:t>
            </w:r>
          </w:p>
        </w:tc>
      </w:tr>
      <w:tr w:rsidR="00E22598" w:rsidRPr="004E65EF" w14:paraId="0131C115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FBF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D1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8D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A8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FD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FF6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2D7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1E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15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5</w:t>
            </w:r>
          </w:p>
        </w:tc>
      </w:tr>
      <w:tr w:rsidR="00E22598" w:rsidRPr="004E65EF" w14:paraId="777312B2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35D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apro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049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95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220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CF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73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5ED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52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BF7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2</w:t>
            </w:r>
          </w:p>
        </w:tc>
      </w:tr>
      <w:tr w:rsidR="00E22598" w:rsidRPr="004E65EF" w14:paraId="252751D6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334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A9B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8C4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E1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5A6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46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FF6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39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EC6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3ADF1A1B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427A" w14:textId="69722BC6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nd of fattening</w:t>
            </w:r>
            <w:r w:rsidR="0054312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perio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23F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153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D29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F6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99C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289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6B3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3EC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40A01897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63F0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otal SCF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B7C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61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C24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65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31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2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9FB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37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E5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3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90C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F7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0A8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5</w:t>
            </w:r>
          </w:p>
        </w:tc>
      </w:tr>
      <w:tr w:rsidR="00E22598" w:rsidRPr="004E65EF" w14:paraId="473A4B25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522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cet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5FB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5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66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7.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46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3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0A3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2.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93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.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8C0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09F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1FE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28</w:t>
            </w:r>
          </w:p>
        </w:tc>
      </w:tr>
      <w:tr w:rsidR="00E22598" w:rsidRPr="004E65EF" w14:paraId="044FC4FD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9CF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ropion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C8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6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81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6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D2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7.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F35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9.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4ED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4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042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ACD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DDA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79</w:t>
            </w:r>
          </w:p>
        </w:tc>
      </w:tr>
      <w:tr w:rsidR="00E22598" w:rsidRPr="004E65EF" w14:paraId="3A901DD4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C5B3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28D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83A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1E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19A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36F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76C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6A1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36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41</w:t>
            </w:r>
          </w:p>
        </w:tc>
      </w:tr>
      <w:tr w:rsidR="00E22598" w:rsidRPr="004E65EF" w14:paraId="12C4A8F9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3D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B98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55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B5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908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FC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2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57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DAE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07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28</w:t>
            </w:r>
          </w:p>
        </w:tc>
      </w:tr>
      <w:tr w:rsidR="00E22598" w:rsidRPr="004E65EF" w14:paraId="30FFD8C9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49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56F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748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41F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FE3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817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556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4B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13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3</w:t>
            </w:r>
          </w:p>
        </w:tc>
      </w:tr>
      <w:tr w:rsidR="00E22598" w:rsidRPr="004E65EF" w14:paraId="57B6E10D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FE2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8E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5D7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55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B6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B80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CB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7B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632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03</w:t>
            </w:r>
          </w:p>
        </w:tc>
      </w:tr>
      <w:tr w:rsidR="00E22598" w:rsidRPr="004E65EF" w14:paraId="0A339341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A2A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lastRenderedPageBreak/>
              <w:t>Capro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1FA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04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5F5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1E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CF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B0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F7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7E4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73</w:t>
            </w:r>
          </w:p>
        </w:tc>
      </w:tr>
      <w:tr w:rsidR="00E22598" w:rsidRPr="004E65EF" w14:paraId="7D4A3251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DFF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E7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08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313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BA1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7C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A0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9E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CDE9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258D4E95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42F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arm 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D9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80A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74D7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FF3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C9B5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9F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FB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A44F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3873FC43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27A" w14:textId="34C2F319" w:rsidR="00E22598" w:rsidRPr="004E65EF" w:rsidRDefault="0054312F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Weaner perio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AC93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D7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4C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C639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E6C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E66C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9820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C3C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6E72C9A1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69CF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otal SCF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116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2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6E4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7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B4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1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E3F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06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406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98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78E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ABE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48</w:t>
            </w:r>
          </w:p>
        </w:tc>
      </w:tr>
      <w:tr w:rsidR="00E22598" w:rsidRPr="004E65EF" w14:paraId="317B3F60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A5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cet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10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6F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2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168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3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C44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9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E16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530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55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252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4</w:t>
            </w:r>
          </w:p>
        </w:tc>
      </w:tr>
      <w:tr w:rsidR="00E22598" w:rsidRPr="004E65EF" w14:paraId="04EA9C35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1E4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ropion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E39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7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B2A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8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DE5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3.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D81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9.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BE3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8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8E4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4AC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A3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28</w:t>
            </w:r>
          </w:p>
        </w:tc>
      </w:tr>
      <w:tr w:rsidR="00E22598" w:rsidRPr="004E65EF" w14:paraId="72522C54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E2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07A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69D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350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0B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F3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047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42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0D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4</w:t>
            </w:r>
          </w:p>
        </w:tc>
      </w:tr>
      <w:tr w:rsidR="00E22598" w:rsidRPr="004E65EF" w14:paraId="2E9A430F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8382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E8C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3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9F8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6.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402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3.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6C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1.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F4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4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D0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1A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376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84</w:t>
            </w:r>
          </w:p>
        </w:tc>
      </w:tr>
      <w:tr w:rsidR="00E22598" w:rsidRPr="004E65EF" w14:paraId="6404769F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BB7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07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1DB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008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D97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A06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D6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82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B15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18</w:t>
            </w:r>
          </w:p>
        </w:tc>
      </w:tr>
      <w:tr w:rsidR="00E22598" w:rsidRPr="004E65EF" w14:paraId="5005003C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7D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F8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6F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6A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E9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E45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37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18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D16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9</w:t>
            </w:r>
          </w:p>
        </w:tc>
      </w:tr>
      <w:tr w:rsidR="00E22598" w:rsidRPr="004E65EF" w14:paraId="1E5C2AEF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D0E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apro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58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F8B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978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38B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852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CE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757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EB4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85</w:t>
            </w:r>
          </w:p>
        </w:tc>
      </w:tr>
      <w:tr w:rsidR="00E22598" w:rsidRPr="004E65EF" w14:paraId="4A0D10F3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DD6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1CF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7EA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C18F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C37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9579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C57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95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E90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7D010CEB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1397" w14:textId="4F3E9FD0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id fattening</w:t>
            </w:r>
            <w:r w:rsidR="0054312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perio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757B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9945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EA4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537F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18A3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F57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E5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2DC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11448B34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BE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otal SCF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90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26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1CB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35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5F7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72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260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2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CC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941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0A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69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99</w:t>
            </w:r>
          </w:p>
        </w:tc>
      </w:tr>
      <w:tr w:rsidR="00E22598" w:rsidRPr="004E65EF" w14:paraId="6C494F33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0D6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cet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52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3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664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8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9D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0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038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4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3AB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.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9B4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261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340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54</w:t>
            </w:r>
          </w:p>
        </w:tc>
      </w:tr>
      <w:tr w:rsidR="00E22598" w:rsidRPr="004E65EF" w14:paraId="7D2F6866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37E2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ropion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9B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7.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1E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9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B7D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3FF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8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1CA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4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0DA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0B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2D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56</w:t>
            </w:r>
          </w:p>
        </w:tc>
      </w:tr>
      <w:tr w:rsidR="00E22598" w:rsidRPr="004E65EF" w14:paraId="70A2D8EC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06C5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4D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AD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AF6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C1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A79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4F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24E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FE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62</w:t>
            </w:r>
          </w:p>
        </w:tc>
      </w:tr>
      <w:tr w:rsidR="00E22598" w:rsidRPr="004E65EF" w14:paraId="49E87B41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4E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A73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7.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12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5.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CB6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4E9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1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43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6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A0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34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21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73</w:t>
            </w:r>
          </w:p>
        </w:tc>
      </w:tr>
      <w:tr w:rsidR="00E22598" w:rsidRPr="004E65EF" w14:paraId="499EFBE0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47CC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F7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3F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DF8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A40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12B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AC5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98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BB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30</w:t>
            </w:r>
          </w:p>
        </w:tc>
      </w:tr>
      <w:tr w:rsidR="00E22598" w:rsidRPr="004E65EF" w14:paraId="25B30937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E8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5D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B64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6C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CD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8E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5E4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F2B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0D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45</w:t>
            </w:r>
          </w:p>
        </w:tc>
      </w:tr>
      <w:tr w:rsidR="00E22598" w:rsidRPr="004E65EF" w14:paraId="0D145FBE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F0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apro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DC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5BE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766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84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04A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C5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EC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9B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  <w:tr w:rsidR="00E22598" w:rsidRPr="004E65EF" w14:paraId="1D293FDC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B9D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4153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D49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E515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2F1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7F98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110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A4B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0407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082608F4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10E" w14:textId="6677A1A0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End of fattening</w:t>
            </w:r>
            <w:r w:rsidR="0054312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perio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7087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A7BC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B61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14D9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C523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B6B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6792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2FFE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E22598" w:rsidRPr="004E65EF" w14:paraId="796391B3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EC6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otal SCF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0C5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24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53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2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8AA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43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E011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30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87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DA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3FB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6F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69</w:t>
            </w:r>
          </w:p>
        </w:tc>
      </w:tr>
      <w:tr w:rsidR="00E22598" w:rsidRPr="004E65EF" w14:paraId="129136B4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FAB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cet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5D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7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202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2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B9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8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99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9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C3E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.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F90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628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CA2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1</w:t>
            </w:r>
          </w:p>
        </w:tc>
      </w:tr>
      <w:tr w:rsidR="00E22598" w:rsidRPr="004E65EF" w14:paraId="60451FA7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4685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ropion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FD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0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D8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3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F64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2.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D46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1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DD8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1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7F2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7D7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5CA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2</w:t>
            </w:r>
          </w:p>
        </w:tc>
      </w:tr>
      <w:tr w:rsidR="00E22598" w:rsidRPr="004E65EF" w14:paraId="0BAFD578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3C75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8D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258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D0A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FB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43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6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36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47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B3D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67</w:t>
            </w:r>
          </w:p>
        </w:tc>
      </w:tr>
      <w:tr w:rsidR="00E22598" w:rsidRPr="004E65EF" w14:paraId="3988AC78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833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Buty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1C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6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69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.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68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8.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BF8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8.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ECB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9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12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62D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8F2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31</w:t>
            </w:r>
          </w:p>
        </w:tc>
      </w:tr>
      <w:tr w:rsidR="00E22598" w:rsidRPr="004E65EF" w14:paraId="13AD5D71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C5F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so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E1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D41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487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271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6F00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12D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1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2A7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0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49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927</w:t>
            </w:r>
          </w:p>
        </w:tc>
      </w:tr>
      <w:tr w:rsidR="00E22598" w:rsidRPr="004E65EF" w14:paraId="58CC83D0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E41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Val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B6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0D8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FED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BB2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.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FBA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BEEA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12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5FC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52</w:t>
            </w:r>
          </w:p>
        </w:tc>
      </w:tr>
      <w:tr w:rsidR="00E22598" w:rsidRPr="004E65EF" w14:paraId="0F5A86D5" w14:textId="77777777" w:rsidTr="002A49E9">
        <w:trPr>
          <w:trHeight w:val="288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B8BA" w14:textId="77777777" w:rsidR="00E22598" w:rsidRPr="004E65EF" w:rsidRDefault="00E22598" w:rsidP="00E2259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aproat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7C34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BF6B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2E56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5123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98E2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08E5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3F729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9BAF" w14:textId="77777777" w:rsidR="00E22598" w:rsidRPr="004E65EF" w:rsidRDefault="00E22598" w:rsidP="00E2259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4E65EF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</w:tr>
    </w:tbl>
    <w:p w14:paraId="1EF34F68" w14:textId="77777777" w:rsidR="00E22598" w:rsidRPr="00551B06" w:rsidRDefault="00E22598" w:rsidP="00E22598">
      <w:pPr>
        <w:spacing w:before="0" w:after="0"/>
        <w:rPr>
          <w:rFonts w:cs="Times New Roman"/>
          <w:sz w:val="20"/>
          <w:szCs w:val="20"/>
        </w:rPr>
      </w:pPr>
      <w:bookmarkStart w:id="0" w:name="_Hlk180849440"/>
      <w:r w:rsidRPr="004E65EF">
        <w:rPr>
          <w:rFonts w:cs="Times New Roman"/>
          <w:sz w:val="20"/>
          <w:szCs w:val="20"/>
        </w:rPr>
        <w:t>Values are LS means ± SEM. F, gilt; FHE, fermented herbal extract; SCFA, total short-chain fatty acids; M, barrow; ND, not detected. Heptanoate was only present below detection level.</w:t>
      </w:r>
      <w:r w:rsidRPr="00551B06">
        <w:rPr>
          <w:rFonts w:cs="Times New Roman"/>
          <w:sz w:val="20"/>
          <w:szCs w:val="20"/>
        </w:rPr>
        <w:t xml:space="preserve"> </w:t>
      </w:r>
      <w:bookmarkEnd w:id="0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22598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E83DF" w14:textId="77777777" w:rsidR="006A3F26" w:rsidRDefault="006A3F26" w:rsidP="00117666">
      <w:pPr>
        <w:spacing w:after="0"/>
      </w:pPr>
      <w:r>
        <w:separator/>
      </w:r>
    </w:p>
  </w:endnote>
  <w:endnote w:type="continuationSeparator" w:id="0">
    <w:p w14:paraId="79E58F8B" w14:textId="77777777" w:rsidR="006A3F26" w:rsidRDefault="006A3F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C74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74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74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C74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74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74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B77C" w14:textId="77777777" w:rsidR="006A3F26" w:rsidRDefault="006A3F26" w:rsidP="00117666">
      <w:pPr>
        <w:spacing w:after="0"/>
      </w:pPr>
      <w:r>
        <w:separator/>
      </w:r>
    </w:p>
  </w:footnote>
  <w:footnote w:type="continuationSeparator" w:id="0">
    <w:p w14:paraId="10AF7D44" w14:textId="77777777" w:rsidR="006A3F26" w:rsidRDefault="006A3F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033D5" w14:textId="08B42164" w:rsidR="00C23877" w:rsidRDefault="00C23877">
    <w:pPr>
      <w:pStyle w:val="Kopfzeil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171B367" wp14:editId="01FC2122">
          <wp:extent cx="1382534" cy="497091"/>
          <wp:effectExtent l="0" t="0" r="0" b="0"/>
          <wp:docPr id="72306428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C1277" w14:textId="15ECCA3D" w:rsidR="00C23877" w:rsidRDefault="00C23877">
    <w:pPr>
      <w:pStyle w:val="Kopfzeil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817330B" wp14:editId="6D0DFF44">
          <wp:extent cx="1382534" cy="497091"/>
          <wp:effectExtent l="0" t="0" r="0" b="0"/>
          <wp:docPr id="97637662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C74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C74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5534203">
    <w:abstractNumId w:val="10"/>
  </w:num>
  <w:num w:numId="21" w16cid:durableId="773479634">
    <w:abstractNumId w:val="8"/>
  </w:num>
  <w:num w:numId="22" w16cid:durableId="2072000685">
    <w:abstractNumId w:val="6"/>
  </w:num>
  <w:num w:numId="23" w16cid:durableId="1213807494">
    <w:abstractNumId w:val="9"/>
  </w:num>
  <w:num w:numId="24" w16cid:durableId="308825289">
    <w:abstractNumId w:val="7"/>
  </w:num>
  <w:num w:numId="25" w16cid:durableId="372848954">
    <w:abstractNumId w:val="2"/>
  </w:num>
  <w:num w:numId="26" w16cid:durableId="213006365">
    <w:abstractNumId w:val="18"/>
  </w:num>
  <w:num w:numId="27" w16cid:durableId="1411196366">
    <w:abstractNumId w:val="12"/>
  </w:num>
  <w:num w:numId="28" w16cid:durableId="1662200756">
    <w:abstractNumId w:val="11"/>
  </w:num>
  <w:num w:numId="29" w16cid:durableId="2141485750">
    <w:abstractNumId w:val="14"/>
  </w:num>
  <w:num w:numId="30" w16cid:durableId="2002923295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5"/>
  </w:num>
  <w:num w:numId="33" w16cid:durableId="58940097">
    <w:abstractNumId w:val="17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BFE"/>
    <w:rsid w:val="000C74FA"/>
    <w:rsid w:val="000D3D05"/>
    <w:rsid w:val="000D5B05"/>
    <w:rsid w:val="00105FD9"/>
    <w:rsid w:val="00117666"/>
    <w:rsid w:val="001549D3"/>
    <w:rsid w:val="00160065"/>
    <w:rsid w:val="00177D84"/>
    <w:rsid w:val="001C4CF1"/>
    <w:rsid w:val="001D3272"/>
    <w:rsid w:val="00222BD9"/>
    <w:rsid w:val="00227063"/>
    <w:rsid w:val="00267D18"/>
    <w:rsid w:val="002868E2"/>
    <w:rsid w:val="002869C3"/>
    <w:rsid w:val="002936E4"/>
    <w:rsid w:val="002B4A57"/>
    <w:rsid w:val="002C74CA"/>
    <w:rsid w:val="003006DF"/>
    <w:rsid w:val="003026F2"/>
    <w:rsid w:val="0030727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17BD1"/>
    <w:rsid w:val="005250F2"/>
    <w:rsid w:val="0054312F"/>
    <w:rsid w:val="0056506F"/>
    <w:rsid w:val="00593EEA"/>
    <w:rsid w:val="005962EC"/>
    <w:rsid w:val="005A5EEE"/>
    <w:rsid w:val="006375C7"/>
    <w:rsid w:val="00654E8F"/>
    <w:rsid w:val="00660D05"/>
    <w:rsid w:val="00673138"/>
    <w:rsid w:val="006820B1"/>
    <w:rsid w:val="006A3F26"/>
    <w:rsid w:val="006B7D14"/>
    <w:rsid w:val="006F4CE9"/>
    <w:rsid w:val="00701727"/>
    <w:rsid w:val="0070566C"/>
    <w:rsid w:val="00714C50"/>
    <w:rsid w:val="00725A7D"/>
    <w:rsid w:val="007501BE"/>
    <w:rsid w:val="00790BB3"/>
    <w:rsid w:val="007C206C"/>
    <w:rsid w:val="007E68CB"/>
    <w:rsid w:val="00803D24"/>
    <w:rsid w:val="00817DD6"/>
    <w:rsid w:val="00885156"/>
    <w:rsid w:val="00904372"/>
    <w:rsid w:val="009151AA"/>
    <w:rsid w:val="0093429D"/>
    <w:rsid w:val="00943573"/>
    <w:rsid w:val="00970F7D"/>
    <w:rsid w:val="00994A3D"/>
    <w:rsid w:val="009C2B12"/>
    <w:rsid w:val="009C33A8"/>
    <w:rsid w:val="009C70F3"/>
    <w:rsid w:val="00A0391A"/>
    <w:rsid w:val="00A174D9"/>
    <w:rsid w:val="00A569CD"/>
    <w:rsid w:val="00AB5EE2"/>
    <w:rsid w:val="00AB6715"/>
    <w:rsid w:val="00AD1692"/>
    <w:rsid w:val="00B1671E"/>
    <w:rsid w:val="00B25EB8"/>
    <w:rsid w:val="00B354E1"/>
    <w:rsid w:val="00B37397"/>
    <w:rsid w:val="00B37F4D"/>
    <w:rsid w:val="00B612E7"/>
    <w:rsid w:val="00B71440"/>
    <w:rsid w:val="00BA2DDF"/>
    <w:rsid w:val="00BD22C3"/>
    <w:rsid w:val="00C23877"/>
    <w:rsid w:val="00C5095E"/>
    <w:rsid w:val="00C52A7B"/>
    <w:rsid w:val="00C56BAF"/>
    <w:rsid w:val="00C679AA"/>
    <w:rsid w:val="00C75972"/>
    <w:rsid w:val="00CB35A1"/>
    <w:rsid w:val="00CC0A3A"/>
    <w:rsid w:val="00CD066B"/>
    <w:rsid w:val="00CE4FEE"/>
    <w:rsid w:val="00D456CD"/>
    <w:rsid w:val="00D7509A"/>
    <w:rsid w:val="00DB38AE"/>
    <w:rsid w:val="00DB59C3"/>
    <w:rsid w:val="00DC259A"/>
    <w:rsid w:val="00DE23E8"/>
    <w:rsid w:val="00E22598"/>
    <w:rsid w:val="00E52377"/>
    <w:rsid w:val="00E64E17"/>
    <w:rsid w:val="00E866C9"/>
    <w:rsid w:val="00E965F4"/>
    <w:rsid w:val="00EA3D3C"/>
    <w:rsid w:val="00F46900"/>
    <w:rsid w:val="00F61D89"/>
    <w:rsid w:val="00FA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ynqvb">
    <w:name w:val="rynqvb"/>
    <w:basedOn w:val="Absatz-Standardschriftart"/>
    <w:rsid w:val="000D5B05"/>
  </w:style>
  <w:style w:type="character" w:styleId="NichtaufgelsteErwhnung">
    <w:name w:val="Unresolved Mention"/>
    <w:basedOn w:val="Absatz-Standardschriftart"/>
    <w:uiPriority w:val="99"/>
    <w:semiHidden/>
    <w:unhideWhenUsed/>
    <w:rsid w:val="00307277"/>
    <w:rPr>
      <w:color w:val="605E5C"/>
      <w:shd w:val="clear" w:color="auto" w:fill="E1DFDD"/>
    </w:rPr>
  </w:style>
  <w:style w:type="paragraph" w:customStyle="1" w:styleId="Default">
    <w:name w:val="Default"/>
    <w:rsid w:val="003072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A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2573</Words>
  <Characters>16216</Characters>
  <Application>Microsoft Office Word</Application>
  <DocSecurity>0</DocSecurity>
  <Lines>135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tzler-Zebeli Barbara</cp:lastModifiedBy>
  <cp:revision>9</cp:revision>
  <cp:lastPrinted>2013-10-03T12:51:00Z</cp:lastPrinted>
  <dcterms:created xsi:type="dcterms:W3CDTF">2025-09-02T14:07:00Z</dcterms:created>
  <dcterms:modified xsi:type="dcterms:W3CDTF">2025-09-0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